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5E2" w:rsidRPr="004B7B4B" w:rsidRDefault="00E605E2" w:rsidP="00E605E2">
      <w:pPr>
        <w:spacing w:line="480" w:lineRule="auto"/>
        <w:rPr>
          <w:lang w:val="en-US"/>
        </w:rPr>
      </w:pPr>
      <w:r>
        <w:rPr>
          <w:b/>
          <w:lang w:val="en-US"/>
        </w:rPr>
        <w:t>Table S4</w:t>
      </w:r>
      <w:bookmarkStart w:id="0" w:name="_GoBack"/>
      <w:bookmarkEnd w:id="0"/>
      <w:r>
        <w:rPr>
          <w:b/>
          <w:lang w:val="en-US"/>
        </w:rPr>
        <w:t xml:space="preserve"> </w:t>
      </w:r>
      <w:r w:rsidRPr="005B5AC7">
        <w:rPr>
          <w:b/>
          <w:lang w:val="en-US"/>
        </w:rPr>
        <w:t xml:space="preserve">Underwater visual estimations of reproduction timing in </w:t>
      </w:r>
      <w:proofErr w:type="spellStart"/>
      <w:r w:rsidRPr="005B5AC7">
        <w:rPr>
          <w:b/>
          <w:lang w:val="en-US"/>
        </w:rPr>
        <w:t>sicklefin</w:t>
      </w:r>
      <w:proofErr w:type="spellEnd"/>
      <w:r w:rsidRPr="005B5AC7">
        <w:rPr>
          <w:b/>
          <w:lang w:val="en-US"/>
        </w:rPr>
        <w:t xml:space="preserve"> lemon sharks in </w:t>
      </w:r>
      <w:proofErr w:type="spellStart"/>
      <w:r w:rsidRPr="005B5AC7">
        <w:rPr>
          <w:b/>
          <w:lang w:val="en-US"/>
        </w:rPr>
        <w:t>Moorea</w:t>
      </w:r>
      <w:proofErr w:type="spellEnd"/>
      <w:r w:rsidRPr="005B5AC7">
        <w:rPr>
          <w:b/>
          <w:lang w:val="en-US"/>
        </w:rPr>
        <w:t>.</w:t>
      </w:r>
      <w:r>
        <w:rPr>
          <w:lang w:val="en-US"/>
        </w:rPr>
        <w:t xml:space="preserve"> </w:t>
      </w:r>
      <w:r w:rsidRPr="000A76EF">
        <w:rPr>
          <w:lang w:val="en-US"/>
        </w:rPr>
        <w:t>DBW: Dermal Bite Wound</w:t>
      </w:r>
      <w:r>
        <w:rPr>
          <w:lang w:val="en-US"/>
        </w:rPr>
        <w:t xml:space="preserve"> (dates of observations are indicated);</w:t>
      </w:r>
      <w:r w:rsidRPr="000A76EF">
        <w:rPr>
          <w:lang w:val="en-US"/>
        </w:rPr>
        <w:t xml:space="preserve"> P: Parturition </w:t>
      </w:r>
      <w:r>
        <w:rPr>
          <w:lang w:val="en-US"/>
        </w:rPr>
        <w:t xml:space="preserve">indicated in grey </w:t>
      </w:r>
      <w:r w:rsidRPr="000A76EF">
        <w:rPr>
          <w:lang w:val="en-US"/>
        </w:rPr>
        <w:t xml:space="preserve">(estimated </w:t>
      </w:r>
      <w:r w:rsidRPr="002178ED">
        <w:rPr>
          <w:lang w:val="en-US"/>
        </w:rPr>
        <w:t>to have occurred during the time the female was absent from the observation area</w:t>
      </w:r>
      <w:r>
        <w:rPr>
          <w:lang w:val="en-US"/>
        </w:rPr>
        <w:t xml:space="preserve">; dates of disappearance for pregnant females are indicated when available). 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5"/>
        <w:gridCol w:w="679"/>
        <w:gridCol w:w="1084"/>
        <w:gridCol w:w="710"/>
        <w:gridCol w:w="1059"/>
        <w:gridCol w:w="563"/>
        <w:gridCol w:w="1051"/>
        <w:gridCol w:w="608"/>
        <w:gridCol w:w="1051"/>
        <w:gridCol w:w="514"/>
        <w:gridCol w:w="1163"/>
      </w:tblGrid>
      <w:tr w:rsidR="00231442" w:rsidRPr="004B7B4B" w:rsidTr="00991A03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  <w:lang w:val="en-US"/>
              </w:rPr>
              <w:t>2009</w:t>
            </w:r>
          </w:p>
        </w:tc>
      </w:tr>
      <w:tr w:rsidR="00231442" w:rsidRPr="004B7B4B" w:rsidTr="00991A0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DB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DB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DB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DB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DB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P</w:t>
            </w:r>
          </w:p>
        </w:tc>
      </w:tr>
      <w:tr w:rsidR="00231442" w:rsidRPr="004B7B4B" w:rsidTr="00991A03">
        <w:trPr>
          <w:trHeight w:val="4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  <w:lang w:val="en-US"/>
              </w:rPr>
              <w:t>29 Aug-14 Oc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  <w:lang w:val="en-US"/>
              </w:rPr>
              <w:t>Oc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 xml:space="preserve">14 Jul-29 </w:t>
            </w:r>
            <w:proofErr w:type="spellStart"/>
            <w:r w:rsidRPr="004B7B4B">
              <w:rPr>
                <w:bCs/>
                <w:color w:val="000000"/>
                <w:sz w:val="16"/>
                <w:szCs w:val="16"/>
              </w:rPr>
              <w:t>Aug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 xml:space="preserve">25 Aug-08 </w:t>
            </w:r>
            <w:proofErr w:type="spellStart"/>
            <w:r w:rsidRPr="004B7B4B">
              <w:rPr>
                <w:bCs/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31442" w:rsidRPr="004B7B4B" w:rsidTr="00991A03">
        <w:trPr>
          <w:trHeight w:val="4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>28 Aug-29 Sep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31442" w:rsidRPr="004B7B4B" w:rsidTr="00991A03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F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 xml:space="preserve">27 </w:t>
            </w:r>
            <w:proofErr w:type="spellStart"/>
            <w:r w:rsidRPr="004B7B4B">
              <w:rPr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10 Sep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>03 Sept-26 Sep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 xml:space="preserve">17 Sept-09 </w:t>
            </w:r>
            <w:proofErr w:type="spellStart"/>
            <w:r w:rsidRPr="004B7B4B">
              <w:rPr>
                <w:bCs/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31442" w:rsidRPr="004B7B4B" w:rsidTr="00991A03">
        <w:trPr>
          <w:trHeight w:val="4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F1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>25 Aug-06 Sep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Sep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>27 Aug-24 Sep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 xml:space="preserve">09 </w:t>
            </w:r>
            <w:proofErr w:type="spellStart"/>
            <w:r w:rsidRPr="004B7B4B">
              <w:rPr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>27 Aug-17 Sept</w:t>
            </w:r>
          </w:p>
        </w:tc>
      </w:tr>
      <w:tr w:rsidR="00231442" w:rsidRPr="004B7B4B" w:rsidTr="00991A03">
        <w:trPr>
          <w:trHeight w:val="4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F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Sept-</w:t>
            </w:r>
            <w:proofErr w:type="spellStart"/>
            <w:r w:rsidRPr="004B7B4B">
              <w:rPr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 xml:space="preserve">21 Sept-18 </w:t>
            </w:r>
            <w:proofErr w:type="spellStart"/>
            <w:r w:rsidRPr="004B7B4B">
              <w:rPr>
                <w:bCs/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 xml:space="preserve">08 Aug-14 </w:t>
            </w:r>
            <w:proofErr w:type="spellStart"/>
            <w:r w:rsidRPr="004B7B4B">
              <w:rPr>
                <w:bCs/>
                <w:color w:val="000000"/>
                <w:sz w:val="16"/>
                <w:szCs w:val="16"/>
              </w:rPr>
              <w:t>Nov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31442" w:rsidRPr="004B7B4B" w:rsidTr="00991A03">
        <w:trPr>
          <w:trHeight w:val="4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F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 xml:space="preserve">05 Aug-23 </w:t>
            </w:r>
            <w:proofErr w:type="spellStart"/>
            <w:r w:rsidRPr="004B7B4B">
              <w:rPr>
                <w:bCs/>
                <w:color w:val="000000"/>
                <w:sz w:val="16"/>
                <w:szCs w:val="16"/>
              </w:rPr>
              <w:t>Aug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B7B4B">
              <w:rPr>
                <w:color w:val="000000"/>
                <w:sz w:val="16"/>
                <w:szCs w:val="16"/>
              </w:rPr>
              <w:t>Aug-Nov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 xml:space="preserve">08 Aug-31 </w:t>
            </w:r>
            <w:proofErr w:type="spellStart"/>
            <w:r w:rsidRPr="004B7B4B">
              <w:rPr>
                <w:bCs/>
                <w:color w:val="000000"/>
                <w:sz w:val="16"/>
                <w:szCs w:val="16"/>
              </w:rPr>
              <w:t>Aug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27 Sep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>08 Sept-18 Sept</w:t>
            </w:r>
          </w:p>
        </w:tc>
      </w:tr>
      <w:tr w:rsidR="00231442" w:rsidRPr="004B7B4B" w:rsidTr="00991A03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F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 xml:space="preserve">20 Aug-01 </w:t>
            </w:r>
            <w:proofErr w:type="spellStart"/>
            <w:r w:rsidRPr="004B7B4B">
              <w:rPr>
                <w:bCs/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 xml:space="preserve">04 </w:t>
            </w:r>
            <w:proofErr w:type="spellStart"/>
            <w:r w:rsidRPr="004B7B4B">
              <w:rPr>
                <w:color w:val="000000"/>
                <w:sz w:val="16"/>
                <w:szCs w:val="16"/>
              </w:rPr>
              <w:t>Nov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31442" w:rsidRPr="004B7B4B" w:rsidTr="00242AB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F1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 xml:space="preserve">11 </w:t>
            </w:r>
            <w:proofErr w:type="spellStart"/>
            <w:r w:rsidRPr="004B7B4B">
              <w:rPr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31442" w:rsidRPr="004B7B4B" w:rsidTr="00991A03">
        <w:trPr>
          <w:trHeight w:val="4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F2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 xml:space="preserve">24 </w:t>
            </w:r>
            <w:proofErr w:type="spellStart"/>
            <w:r w:rsidRPr="004B7B4B">
              <w:rPr>
                <w:bCs/>
                <w:color w:val="000000"/>
                <w:sz w:val="16"/>
                <w:szCs w:val="16"/>
              </w:rPr>
              <w:t>Aug</w:t>
            </w:r>
            <w:proofErr w:type="spellEnd"/>
            <w:r w:rsidRPr="004B7B4B">
              <w:rPr>
                <w:bCs/>
                <w:color w:val="000000"/>
                <w:sz w:val="16"/>
                <w:szCs w:val="16"/>
              </w:rPr>
              <w:t>- 04 Sep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 xml:space="preserve">10 </w:t>
            </w:r>
            <w:proofErr w:type="spellStart"/>
            <w:r w:rsidRPr="004B7B4B">
              <w:rPr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>27 Aug-15 Sep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B7B4B">
              <w:rPr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 xml:space="preserve">18 Sept-08 </w:t>
            </w:r>
            <w:proofErr w:type="spellStart"/>
            <w:r w:rsidRPr="004B7B4B">
              <w:rPr>
                <w:bCs/>
                <w:color w:val="000000"/>
                <w:sz w:val="16"/>
                <w:szCs w:val="16"/>
              </w:rPr>
              <w:t>Oct</w:t>
            </w:r>
            <w:proofErr w:type="spellEnd"/>
          </w:p>
        </w:tc>
      </w:tr>
      <w:tr w:rsidR="00231442" w:rsidRPr="004B7B4B" w:rsidTr="00242AB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F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 xml:space="preserve">23 Aug-11 </w:t>
            </w:r>
            <w:proofErr w:type="spellStart"/>
            <w:r w:rsidRPr="004B7B4B">
              <w:rPr>
                <w:bCs/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231442" w:rsidRPr="00242AB9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242AB9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AB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231442" w:rsidRPr="00242AB9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31442" w:rsidRPr="004B7B4B" w:rsidTr="00991A03">
        <w:trPr>
          <w:trHeight w:val="4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F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 xml:space="preserve">26 Sept-24 </w:t>
            </w:r>
            <w:proofErr w:type="spellStart"/>
            <w:r w:rsidRPr="004B7B4B">
              <w:rPr>
                <w:bCs/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 xml:space="preserve">13 </w:t>
            </w:r>
            <w:proofErr w:type="spellStart"/>
            <w:r w:rsidRPr="004B7B4B">
              <w:rPr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 xml:space="preserve">19 Sept-10 </w:t>
            </w:r>
            <w:proofErr w:type="spellStart"/>
            <w:r w:rsidRPr="004B7B4B">
              <w:rPr>
                <w:bCs/>
                <w:color w:val="000000"/>
                <w:sz w:val="16"/>
                <w:szCs w:val="16"/>
              </w:rPr>
              <w:t>Oct</w:t>
            </w:r>
            <w:proofErr w:type="spellEnd"/>
          </w:p>
        </w:tc>
      </w:tr>
      <w:tr w:rsidR="00231442" w:rsidRPr="004B7B4B" w:rsidTr="00242AB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F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31442" w:rsidRPr="004B7B4B" w:rsidTr="00242AB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F2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 xml:space="preserve">26 </w:t>
            </w:r>
            <w:proofErr w:type="spellStart"/>
            <w:r w:rsidRPr="004B7B4B">
              <w:rPr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 xml:space="preserve">?-13 </w:t>
            </w:r>
            <w:proofErr w:type="spellStart"/>
            <w:r w:rsidRPr="004B7B4B">
              <w:rPr>
                <w:bCs/>
                <w:color w:val="000000"/>
                <w:sz w:val="16"/>
                <w:szCs w:val="16"/>
              </w:rPr>
              <w:t>Oct</w:t>
            </w:r>
            <w:proofErr w:type="spellEnd"/>
          </w:p>
        </w:tc>
      </w:tr>
      <w:tr w:rsidR="00231442" w:rsidRPr="004B7B4B" w:rsidTr="00242AB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F2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B7B4B">
              <w:rPr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31442" w:rsidRPr="004B7B4B" w:rsidTr="00242AB9">
        <w:trPr>
          <w:trHeight w:val="4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F2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B7B4B">
              <w:rPr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 xml:space="preserve">15 Sept-16 </w:t>
            </w:r>
            <w:proofErr w:type="spellStart"/>
            <w:r w:rsidRPr="004B7B4B">
              <w:rPr>
                <w:bCs/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31442" w:rsidRPr="004B7B4B" w:rsidTr="00991A03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F2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 xml:space="preserve">23 </w:t>
            </w:r>
            <w:proofErr w:type="spellStart"/>
            <w:r w:rsidRPr="004B7B4B">
              <w:rPr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 xml:space="preserve">09 Oct-28 </w:t>
            </w:r>
            <w:proofErr w:type="spellStart"/>
            <w:r w:rsidRPr="004B7B4B">
              <w:rPr>
                <w:bCs/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31442" w:rsidRPr="004B7B4B" w:rsidRDefault="00231442" w:rsidP="00991A0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B7B4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31442" w:rsidRPr="004B7B4B" w:rsidTr="00991A03">
        <w:trPr>
          <w:trHeight w:val="43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F3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>26 Jul-06 Sep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B7B4B">
              <w:rPr>
                <w:color w:val="000000"/>
                <w:sz w:val="16"/>
                <w:szCs w:val="16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>20 Aug-25 Sep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442" w:rsidRPr="004B7B4B" w:rsidRDefault="00231442" w:rsidP="00991A03">
            <w:pPr>
              <w:jc w:val="center"/>
              <w:rPr>
                <w:color w:val="000000"/>
                <w:sz w:val="16"/>
                <w:szCs w:val="16"/>
              </w:rPr>
            </w:pPr>
            <w:r w:rsidRPr="004B7B4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:rsidR="00231442" w:rsidRPr="004B7B4B" w:rsidRDefault="00231442" w:rsidP="00991A03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4B7B4B">
              <w:rPr>
                <w:bCs/>
                <w:color w:val="000000"/>
                <w:sz w:val="16"/>
                <w:szCs w:val="16"/>
              </w:rPr>
              <w:t xml:space="preserve">?-03 </w:t>
            </w:r>
            <w:proofErr w:type="spellStart"/>
            <w:r w:rsidRPr="004B7B4B">
              <w:rPr>
                <w:bCs/>
                <w:color w:val="000000"/>
                <w:sz w:val="16"/>
                <w:szCs w:val="16"/>
              </w:rPr>
              <w:t>Oct</w:t>
            </w:r>
            <w:proofErr w:type="spellEnd"/>
          </w:p>
        </w:tc>
      </w:tr>
    </w:tbl>
    <w:p w:rsidR="00231442" w:rsidRDefault="00231442" w:rsidP="00231442">
      <w:pPr>
        <w:spacing w:line="480" w:lineRule="auto"/>
        <w:rPr>
          <w:b/>
          <w:smallCaps/>
          <w:lang w:val="en-US"/>
        </w:rPr>
      </w:pPr>
    </w:p>
    <w:p w:rsidR="006E1F2B" w:rsidRDefault="006E1F2B"/>
    <w:sectPr w:rsidR="006E1F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442"/>
    <w:rsid w:val="000012C6"/>
    <w:rsid w:val="00002969"/>
    <w:rsid w:val="00003083"/>
    <w:rsid w:val="000039CA"/>
    <w:rsid w:val="00004159"/>
    <w:rsid w:val="00005640"/>
    <w:rsid w:val="000062C5"/>
    <w:rsid w:val="00007485"/>
    <w:rsid w:val="00010495"/>
    <w:rsid w:val="00010B73"/>
    <w:rsid w:val="000155B0"/>
    <w:rsid w:val="00015998"/>
    <w:rsid w:val="00016226"/>
    <w:rsid w:val="0001701C"/>
    <w:rsid w:val="000201ED"/>
    <w:rsid w:val="00021C98"/>
    <w:rsid w:val="00022424"/>
    <w:rsid w:val="00025397"/>
    <w:rsid w:val="0002573A"/>
    <w:rsid w:val="000258DE"/>
    <w:rsid w:val="00026637"/>
    <w:rsid w:val="00030D3D"/>
    <w:rsid w:val="000311C2"/>
    <w:rsid w:val="000313CE"/>
    <w:rsid w:val="000313D8"/>
    <w:rsid w:val="000324BD"/>
    <w:rsid w:val="0003446A"/>
    <w:rsid w:val="000405C5"/>
    <w:rsid w:val="0004501E"/>
    <w:rsid w:val="00046E6F"/>
    <w:rsid w:val="000476F2"/>
    <w:rsid w:val="00047D85"/>
    <w:rsid w:val="00051402"/>
    <w:rsid w:val="00052643"/>
    <w:rsid w:val="00054317"/>
    <w:rsid w:val="0005483D"/>
    <w:rsid w:val="00054D5E"/>
    <w:rsid w:val="0005520D"/>
    <w:rsid w:val="00056202"/>
    <w:rsid w:val="00057258"/>
    <w:rsid w:val="0005758D"/>
    <w:rsid w:val="00062BF8"/>
    <w:rsid w:val="00063BAC"/>
    <w:rsid w:val="000653DE"/>
    <w:rsid w:val="000664B1"/>
    <w:rsid w:val="00066E1D"/>
    <w:rsid w:val="00067984"/>
    <w:rsid w:val="0007191F"/>
    <w:rsid w:val="0007192A"/>
    <w:rsid w:val="00071FF3"/>
    <w:rsid w:val="00073DBA"/>
    <w:rsid w:val="00074571"/>
    <w:rsid w:val="000750C6"/>
    <w:rsid w:val="00075BD3"/>
    <w:rsid w:val="00075D0A"/>
    <w:rsid w:val="0007735D"/>
    <w:rsid w:val="00077C27"/>
    <w:rsid w:val="00077E4F"/>
    <w:rsid w:val="000805C2"/>
    <w:rsid w:val="00084E2C"/>
    <w:rsid w:val="00085D1D"/>
    <w:rsid w:val="00086E32"/>
    <w:rsid w:val="000906A9"/>
    <w:rsid w:val="000909C8"/>
    <w:rsid w:val="000921D2"/>
    <w:rsid w:val="0009291E"/>
    <w:rsid w:val="00093575"/>
    <w:rsid w:val="000944AE"/>
    <w:rsid w:val="00094D01"/>
    <w:rsid w:val="00097292"/>
    <w:rsid w:val="000A021A"/>
    <w:rsid w:val="000A3393"/>
    <w:rsid w:val="000A578A"/>
    <w:rsid w:val="000A67CC"/>
    <w:rsid w:val="000A6943"/>
    <w:rsid w:val="000A729F"/>
    <w:rsid w:val="000B0337"/>
    <w:rsid w:val="000B0B13"/>
    <w:rsid w:val="000B2099"/>
    <w:rsid w:val="000B4938"/>
    <w:rsid w:val="000B763C"/>
    <w:rsid w:val="000C2F93"/>
    <w:rsid w:val="000C4DCA"/>
    <w:rsid w:val="000C606E"/>
    <w:rsid w:val="000C79C3"/>
    <w:rsid w:val="000D02A1"/>
    <w:rsid w:val="000D1361"/>
    <w:rsid w:val="000D2D05"/>
    <w:rsid w:val="000D2ED7"/>
    <w:rsid w:val="000D336B"/>
    <w:rsid w:val="000D3428"/>
    <w:rsid w:val="000D4500"/>
    <w:rsid w:val="000D5D6A"/>
    <w:rsid w:val="000D6632"/>
    <w:rsid w:val="000E162E"/>
    <w:rsid w:val="000E18F5"/>
    <w:rsid w:val="000E3BDF"/>
    <w:rsid w:val="000E3FDB"/>
    <w:rsid w:val="000E4A30"/>
    <w:rsid w:val="000E4D14"/>
    <w:rsid w:val="000E6987"/>
    <w:rsid w:val="000F2C01"/>
    <w:rsid w:val="000F318A"/>
    <w:rsid w:val="000F344D"/>
    <w:rsid w:val="000F3C21"/>
    <w:rsid w:val="000F5F47"/>
    <w:rsid w:val="000F5FA6"/>
    <w:rsid w:val="000F740A"/>
    <w:rsid w:val="000F74F3"/>
    <w:rsid w:val="000F7593"/>
    <w:rsid w:val="00100842"/>
    <w:rsid w:val="00101487"/>
    <w:rsid w:val="0010508F"/>
    <w:rsid w:val="00106261"/>
    <w:rsid w:val="0011061F"/>
    <w:rsid w:val="00110873"/>
    <w:rsid w:val="00110C72"/>
    <w:rsid w:val="00110ED0"/>
    <w:rsid w:val="00111325"/>
    <w:rsid w:val="00113074"/>
    <w:rsid w:val="00113760"/>
    <w:rsid w:val="00114E6D"/>
    <w:rsid w:val="00120F31"/>
    <w:rsid w:val="00121003"/>
    <w:rsid w:val="00121945"/>
    <w:rsid w:val="00121E06"/>
    <w:rsid w:val="00122869"/>
    <w:rsid w:val="00122C85"/>
    <w:rsid w:val="00125C2F"/>
    <w:rsid w:val="001261DC"/>
    <w:rsid w:val="001264D1"/>
    <w:rsid w:val="00127976"/>
    <w:rsid w:val="00127A4A"/>
    <w:rsid w:val="00131097"/>
    <w:rsid w:val="0013186E"/>
    <w:rsid w:val="00133C12"/>
    <w:rsid w:val="001343B4"/>
    <w:rsid w:val="0013502E"/>
    <w:rsid w:val="00135596"/>
    <w:rsid w:val="001364FA"/>
    <w:rsid w:val="001375A5"/>
    <w:rsid w:val="00141D47"/>
    <w:rsid w:val="00143CB0"/>
    <w:rsid w:val="00145DF0"/>
    <w:rsid w:val="00156BA9"/>
    <w:rsid w:val="001601CE"/>
    <w:rsid w:val="0016155F"/>
    <w:rsid w:val="00164A18"/>
    <w:rsid w:val="00165A0D"/>
    <w:rsid w:val="00165B94"/>
    <w:rsid w:val="0016681E"/>
    <w:rsid w:val="00167A32"/>
    <w:rsid w:val="00170C38"/>
    <w:rsid w:val="001716C3"/>
    <w:rsid w:val="00172FEC"/>
    <w:rsid w:val="001733F9"/>
    <w:rsid w:val="001736F2"/>
    <w:rsid w:val="001771BB"/>
    <w:rsid w:val="00180919"/>
    <w:rsid w:val="00182F93"/>
    <w:rsid w:val="0018518F"/>
    <w:rsid w:val="001874A3"/>
    <w:rsid w:val="0018776A"/>
    <w:rsid w:val="00193B9A"/>
    <w:rsid w:val="001941E2"/>
    <w:rsid w:val="00195DBC"/>
    <w:rsid w:val="00196BE9"/>
    <w:rsid w:val="001A2D95"/>
    <w:rsid w:val="001A2ED0"/>
    <w:rsid w:val="001A2F95"/>
    <w:rsid w:val="001A3D8B"/>
    <w:rsid w:val="001A49B3"/>
    <w:rsid w:val="001A6E2A"/>
    <w:rsid w:val="001B0E6C"/>
    <w:rsid w:val="001B1C84"/>
    <w:rsid w:val="001B24E4"/>
    <w:rsid w:val="001B2BA7"/>
    <w:rsid w:val="001B41F5"/>
    <w:rsid w:val="001B523E"/>
    <w:rsid w:val="001B53DF"/>
    <w:rsid w:val="001B693C"/>
    <w:rsid w:val="001C4EEA"/>
    <w:rsid w:val="001C4F2F"/>
    <w:rsid w:val="001C6144"/>
    <w:rsid w:val="001C6EFF"/>
    <w:rsid w:val="001D05FF"/>
    <w:rsid w:val="001D0635"/>
    <w:rsid w:val="001D0925"/>
    <w:rsid w:val="001D2093"/>
    <w:rsid w:val="001D47D4"/>
    <w:rsid w:val="001D53B8"/>
    <w:rsid w:val="001D6F62"/>
    <w:rsid w:val="001E026A"/>
    <w:rsid w:val="001E09F0"/>
    <w:rsid w:val="001E14D4"/>
    <w:rsid w:val="001E1B6F"/>
    <w:rsid w:val="001E20A2"/>
    <w:rsid w:val="001E249C"/>
    <w:rsid w:val="001E2753"/>
    <w:rsid w:val="001E43E0"/>
    <w:rsid w:val="001E606D"/>
    <w:rsid w:val="001E6CD1"/>
    <w:rsid w:val="001E7F95"/>
    <w:rsid w:val="001F07F1"/>
    <w:rsid w:val="001F0852"/>
    <w:rsid w:val="001F1695"/>
    <w:rsid w:val="001F44D9"/>
    <w:rsid w:val="001F4565"/>
    <w:rsid w:val="001F642E"/>
    <w:rsid w:val="001F687A"/>
    <w:rsid w:val="001F7621"/>
    <w:rsid w:val="001F7C85"/>
    <w:rsid w:val="00203B3E"/>
    <w:rsid w:val="00205153"/>
    <w:rsid w:val="002060E1"/>
    <w:rsid w:val="0020611E"/>
    <w:rsid w:val="00210045"/>
    <w:rsid w:val="0021031D"/>
    <w:rsid w:val="00210A94"/>
    <w:rsid w:val="00211105"/>
    <w:rsid w:val="00213042"/>
    <w:rsid w:val="00214AA6"/>
    <w:rsid w:val="002173DA"/>
    <w:rsid w:val="0021768D"/>
    <w:rsid w:val="00223645"/>
    <w:rsid w:val="00223F43"/>
    <w:rsid w:val="00225B78"/>
    <w:rsid w:val="00226B40"/>
    <w:rsid w:val="002309A7"/>
    <w:rsid w:val="00231442"/>
    <w:rsid w:val="002329DE"/>
    <w:rsid w:val="0023382F"/>
    <w:rsid w:val="00233E3C"/>
    <w:rsid w:val="00233E69"/>
    <w:rsid w:val="0023434C"/>
    <w:rsid w:val="00234EE4"/>
    <w:rsid w:val="002352C4"/>
    <w:rsid w:val="002355B7"/>
    <w:rsid w:val="00235DBB"/>
    <w:rsid w:val="00237A6D"/>
    <w:rsid w:val="0024001C"/>
    <w:rsid w:val="002410D2"/>
    <w:rsid w:val="00242AB9"/>
    <w:rsid w:val="00242E17"/>
    <w:rsid w:val="002431CB"/>
    <w:rsid w:val="00245247"/>
    <w:rsid w:val="0024759E"/>
    <w:rsid w:val="00247DCE"/>
    <w:rsid w:val="00250570"/>
    <w:rsid w:val="00250FE1"/>
    <w:rsid w:val="00251FC6"/>
    <w:rsid w:val="0025227A"/>
    <w:rsid w:val="00252397"/>
    <w:rsid w:val="00253E31"/>
    <w:rsid w:val="0025517E"/>
    <w:rsid w:val="002560A6"/>
    <w:rsid w:val="00256D3A"/>
    <w:rsid w:val="002605EC"/>
    <w:rsid w:val="0026172E"/>
    <w:rsid w:val="002634F5"/>
    <w:rsid w:val="00263D9A"/>
    <w:rsid w:val="0026441D"/>
    <w:rsid w:val="00264844"/>
    <w:rsid w:val="00266A1C"/>
    <w:rsid w:val="00267F87"/>
    <w:rsid w:val="0027227B"/>
    <w:rsid w:val="0027492F"/>
    <w:rsid w:val="00274946"/>
    <w:rsid w:val="00275BDF"/>
    <w:rsid w:val="0027622A"/>
    <w:rsid w:val="0027678A"/>
    <w:rsid w:val="002770BC"/>
    <w:rsid w:val="00280C17"/>
    <w:rsid w:val="002814DA"/>
    <w:rsid w:val="002815EF"/>
    <w:rsid w:val="0028226B"/>
    <w:rsid w:val="00282D5A"/>
    <w:rsid w:val="00283ECB"/>
    <w:rsid w:val="0028580B"/>
    <w:rsid w:val="00286A30"/>
    <w:rsid w:val="002876FF"/>
    <w:rsid w:val="0029164D"/>
    <w:rsid w:val="0029178B"/>
    <w:rsid w:val="00291B94"/>
    <w:rsid w:val="002922BA"/>
    <w:rsid w:val="002925C0"/>
    <w:rsid w:val="00292A0A"/>
    <w:rsid w:val="00293A77"/>
    <w:rsid w:val="00295555"/>
    <w:rsid w:val="00295940"/>
    <w:rsid w:val="00296F8A"/>
    <w:rsid w:val="00297D84"/>
    <w:rsid w:val="00297F77"/>
    <w:rsid w:val="002A0815"/>
    <w:rsid w:val="002A21E9"/>
    <w:rsid w:val="002A2EDC"/>
    <w:rsid w:val="002A3CAF"/>
    <w:rsid w:val="002A3EC8"/>
    <w:rsid w:val="002A6411"/>
    <w:rsid w:val="002A745A"/>
    <w:rsid w:val="002B05F6"/>
    <w:rsid w:val="002B2942"/>
    <w:rsid w:val="002B4BCD"/>
    <w:rsid w:val="002B5089"/>
    <w:rsid w:val="002B5D25"/>
    <w:rsid w:val="002B6F95"/>
    <w:rsid w:val="002C039B"/>
    <w:rsid w:val="002C044B"/>
    <w:rsid w:val="002C088A"/>
    <w:rsid w:val="002C4848"/>
    <w:rsid w:val="002C4B35"/>
    <w:rsid w:val="002C5176"/>
    <w:rsid w:val="002C5E5D"/>
    <w:rsid w:val="002C626C"/>
    <w:rsid w:val="002C6EFC"/>
    <w:rsid w:val="002D0CEB"/>
    <w:rsid w:val="002D1922"/>
    <w:rsid w:val="002D1973"/>
    <w:rsid w:val="002D5052"/>
    <w:rsid w:val="002D547A"/>
    <w:rsid w:val="002D5EC1"/>
    <w:rsid w:val="002D7BCA"/>
    <w:rsid w:val="002E07B8"/>
    <w:rsid w:val="002E3827"/>
    <w:rsid w:val="002E6DD2"/>
    <w:rsid w:val="002E7482"/>
    <w:rsid w:val="002E7A54"/>
    <w:rsid w:val="002F1947"/>
    <w:rsid w:val="002F34E7"/>
    <w:rsid w:val="002F45C9"/>
    <w:rsid w:val="002F54E8"/>
    <w:rsid w:val="002F68EB"/>
    <w:rsid w:val="002F6CFD"/>
    <w:rsid w:val="002F75F2"/>
    <w:rsid w:val="002F7C97"/>
    <w:rsid w:val="003006F7"/>
    <w:rsid w:val="003026CD"/>
    <w:rsid w:val="00302F73"/>
    <w:rsid w:val="00303FCD"/>
    <w:rsid w:val="003053D1"/>
    <w:rsid w:val="00305D4D"/>
    <w:rsid w:val="003061A0"/>
    <w:rsid w:val="00310100"/>
    <w:rsid w:val="003132B9"/>
    <w:rsid w:val="0031465F"/>
    <w:rsid w:val="00314C81"/>
    <w:rsid w:val="00315981"/>
    <w:rsid w:val="00316099"/>
    <w:rsid w:val="003246A9"/>
    <w:rsid w:val="0032492E"/>
    <w:rsid w:val="00325C88"/>
    <w:rsid w:val="00326451"/>
    <w:rsid w:val="00326EA7"/>
    <w:rsid w:val="00327C9F"/>
    <w:rsid w:val="00330140"/>
    <w:rsid w:val="0033169E"/>
    <w:rsid w:val="0033172F"/>
    <w:rsid w:val="0033179E"/>
    <w:rsid w:val="00333A78"/>
    <w:rsid w:val="0033495F"/>
    <w:rsid w:val="00337044"/>
    <w:rsid w:val="00337871"/>
    <w:rsid w:val="00340A05"/>
    <w:rsid w:val="003440EB"/>
    <w:rsid w:val="0034460F"/>
    <w:rsid w:val="003446D9"/>
    <w:rsid w:val="003455FB"/>
    <w:rsid w:val="00345B09"/>
    <w:rsid w:val="00345B22"/>
    <w:rsid w:val="00345C9F"/>
    <w:rsid w:val="003505C4"/>
    <w:rsid w:val="003510C6"/>
    <w:rsid w:val="00351A86"/>
    <w:rsid w:val="00352949"/>
    <w:rsid w:val="003547EB"/>
    <w:rsid w:val="00355B50"/>
    <w:rsid w:val="00356505"/>
    <w:rsid w:val="00356756"/>
    <w:rsid w:val="00357119"/>
    <w:rsid w:val="00357536"/>
    <w:rsid w:val="00357966"/>
    <w:rsid w:val="003623FF"/>
    <w:rsid w:val="00363F04"/>
    <w:rsid w:val="0036604D"/>
    <w:rsid w:val="0037187C"/>
    <w:rsid w:val="003735CA"/>
    <w:rsid w:val="00373E17"/>
    <w:rsid w:val="00374148"/>
    <w:rsid w:val="00374BE2"/>
    <w:rsid w:val="003800AA"/>
    <w:rsid w:val="0038053A"/>
    <w:rsid w:val="00380B58"/>
    <w:rsid w:val="00382054"/>
    <w:rsid w:val="00382A08"/>
    <w:rsid w:val="00382A81"/>
    <w:rsid w:val="003851C1"/>
    <w:rsid w:val="00385538"/>
    <w:rsid w:val="00387343"/>
    <w:rsid w:val="00387FAF"/>
    <w:rsid w:val="00390FFD"/>
    <w:rsid w:val="00391309"/>
    <w:rsid w:val="00391FF8"/>
    <w:rsid w:val="00393E36"/>
    <w:rsid w:val="00393ED6"/>
    <w:rsid w:val="003954B7"/>
    <w:rsid w:val="00395C5C"/>
    <w:rsid w:val="00396B75"/>
    <w:rsid w:val="00397AD1"/>
    <w:rsid w:val="003A06F0"/>
    <w:rsid w:val="003A2532"/>
    <w:rsid w:val="003A3280"/>
    <w:rsid w:val="003A34DF"/>
    <w:rsid w:val="003A4A26"/>
    <w:rsid w:val="003B0FA0"/>
    <w:rsid w:val="003B140A"/>
    <w:rsid w:val="003B6001"/>
    <w:rsid w:val="003B7F49"/>
    <w:rsid w:val="003B7FBD"/>
    <w:rsid w:val="003C1F66"/>
    <w:rsid w:val="003C2A76"/>
    <w:rsid w:val="003C5921"/>
    <w:rsid w:val="003C77EB"/>
    <w:rsid w:val="003D15C8"/>
    <w:rsid w:val="003D17B2"/>
    <w:rsid w:val="003D2B85"/>
    <w:rsid w:val="003D51AC"/>
    <w:rsid w:val="003E011B"/>
    <w:rsid w:val="003E01F0"/>
    <w:rsid w:val="003E0CB0"/>
    <w:rsid w:val="003E0CDA"/>
    <w:rsid w:val="003E22BD"/>
    <w:rsid w:val="003E37E4"/>
    <w:rsid w:val="003E6302"/>
    <w:rsid w:val="003E7595"/>
    <w:rsid w:val="003F00C0"/>
    <w:rsid w:val="003F22AA"/>
    <w:rsid w:val="003F25CF"/>
    <w:rsid w:val="003F78FC"/>
    <w:rsid w:val="00402309"/>
    <w:rsid w:val="004032ED"/>
    <w:rsid w:val="00403647"/>
    <w:rsid w:val="004045FC"/>
    <w:rsid w:val="004101C8"/>
    <w:rsid w:val="00412268"/>
    <w:rsid w:val="00412596"/>
    <w:rsid w:val="0041429C"/>
    <w:rsid w:val="00415DBB"/>
    <w:rsid w:val="00417A4C"/>
    <w:rsid w:val="00420494"/>
    <w:rsid w:val="00422478"/>
    <w:rsid w:val="004228B6"/>
    <w:rsid w:val="004247C3"/>
    <w:rsid w:val="00426365"/>
    <w:rsid w:val="00426E8B"/>
    <w:rsid w:val="00427999"/>
    <w:rsid w:val="00430315"/>
    <w:rsid w:val="004311E8"/>
    <w:rsid w:val="00434747"/>
    <w:rsid w:val="00436E22"/>
    <w:rsid w:val="00437BF3"/>
    <w:rsid w:val="00440429"/>
    <w:rsid w:val="00442C1E"/>
    <w:rsid w:val="00442CB3"/>
    <w:rsid w:val="00444365"/>
    <w:rsid w:val="004449AD"/>
    <w:rsid w:val="004449E8"/>
    <w:rsid w:val="00444CD1"/>
    <w:rsid w:val="004451DF"/>
    <w:rsid w:val="004464BA"/>
    <w:rsid w:val="00447144"/>
    <w:rsid w:val="004501B2"/>
    <w:rsid w:val="00450282"/>
    <w:rsid w:val="004505E4"/>
    <w:rsid w:val="00451FF9"/>
    <w:rsid w:val="0045234C"/>
    <w:rsid w:val="0045330C"/>
    <w:rsid w:val="00453646"/>
    <w:rsid w:val="00454257"/>
    <w:rsid w:val="00455A65"/>
    <w:rsid w:val="004602A8"/>
    <w:rsid w:val="0046187F"/>
    <w:rsid w:val="00461D8D"/>
    <w:rsid w:val="0046223D"/>
    <w:rsid w:val="00462550"/>
    <w:rsid w:val="0046300D"/>
    <w:rsid w:val="00463406"/>
    <w:rsid w:val="00463411"/>
    <w:rsid w:val="00463EE6"/>
    <w:rsid w:val="0046542F"/>
    <w:rsid w:val="00466C21"/>
    <w:rsid w:val="004671D9"/>
    <w:rsid w:val="00467226"/>
    <w:rsid w:val="0047405E"/>
    <w:rsid w:val="00476983"/>
    <w:rsid w:val="00477178"/>
    <w:rsid w:val="00482829"/>
    <w:rsid w:val="004844C0"/>
    <w:rsid w:val="00484581"/>
    <w:rsid w:val="00484AF2"/>
    <w:rsid w:val="0048694B"/>
    <w:rsid w:val="00494BB1"/>
    <w:rsid w:val="0049601B"/>
    <w:rsid w:val="00496FE4"/>
    <w:rsid w:val="00497D04"/>
    <w:rsid w:val="004A1EB7"/>
    <w:rsid w:val="004A2F2B"/>
    <w:rsid w:val="004A42BD"/>
    <w:rsid w:val="004A52BC"/>
    <w:rsid w:val="004A64FF"/>
    <w:rsid w:val="004A6DB3"/>
    <w:rsid w:val="004A6F4B"/>
    <w:rsid w:val="004A76F6"/>
    <w:rsid w:val="004A7882"/>
    <w:rsid w:val="004B1108"/>
    <w:rsid w:val="004B1202"/>
    <w:rsid w:val="004B1B37"/>
    <w:rsid w:val="004B2166"/>
    <w:rsid w:val="004B47AD"/>
    <w:rsid w:val="004B4B49"/>
    <w:rsid w:val="004B510B"/>
    <w:rsid w:val="004B641C"/>
    <w:rsid w:val="004B7CC2"/>
    <w:rsid w:val="004B7CDB"/>
    <w:rsid w:val="004C0732"/>
    <w:rsid w:val="004C3DCC"/>
    <w:rsid w:val="004C49EA"/>
    <w:rsid w:val="004C71F0"/>
    <w:rsid w:val="004C76C3"/>
    <w:rsid w:val="004C77E4"/>
    <w:rsid w:val="004C7B7D"/>
    <w:rsid w:val="004D060A"/>
    <w:rsid w:val="004D4C24"/>
    <w:rsid w:val="004D5BCC"/>
    <w:rsid w:val="004D5F87"/>
    <w:rsid w:val="004D6A0E"/>
    <w:rsid w:val="004D73F6"/>
    <w:rsid w:val="004D7A78"/>
    <w:rsid w:val="004D7EE1"/>
    <w:rsid w:val="004E265E"/>
    <w:rsid w:val="004E3C23"/>
    <w:rsid w:val="004E4720"/>
    <w:rsid w:val="004E4826"/>
    <w:rsid w:val="004E4B82"/>
    <w:rsid w:val="004E75E4"/>
    <w:rsid w:val="004F052A"/>
    <w:rsid w:val="004F14A5"/>
    <w:rsid w:val="004F17B3"/>
    <w:rsid w:val="004F2B30"/>
    <w:rsid w:val="004F5967"/>
    <w:rsid w:val="004F71D6"/>
    <w:rsid w:val="005019E7"/>
    <w:rsid w:val="00501C50"/>
    <w:rsid w:val="00503829"/>
    <w:rsid w:val="0050537A"/>
    <w:rsid w:val="00505C57"/>
    <w:rsid w:val="005069AE"/>
    <w:rsid w:val="00507756"/>
    <w:rsid w:val="0050795F"/>
    <w:rsid w:val="00507BC3"/>
    <w:rsid w:val="00507DB7"/>
    <w:rsid w:val="00507F0E"/>
    <w:rsid w:val="00510DAF"/>
    <w:rsid w:val="0051165D"/>
    <w:rsid w:val="00511780"/>
    <w:rsid w:val="0051212A"/>
    <w:rsid w:val="00512A83"/>
    <w:rsid w:val="00514027"/>
    <w:rsid w:val="00514087"/>
    <w:rsid w:val="00515B6E"/>
    <w:rsid w:val="00515D0B"/>
    <w:rsid w:val="00516E28"/>
    <w:rsid w:val="00517E94"/>
    <w:rsid w:val="005213E8"/>
    <w:rsid w:val="00521699"/>
    <w:rsid w:val="00523EC5"/>
    <w:rsid w:val="00524582"/>
    <w:rsid w:val="00524A8C"/>
    <w:rsid w:val="00525767"/>
    <w:rsid w:val="005271C5"/>
    <w:rsid w:val="005277CC"/>
    <w:rsid w:val="005305D2"/>
    <w:rsid w:val="00530D61"/>
    <w:rsid w:val="005323C6"/>
    <w:rsid w:val="00533033"/>
    <w:rsid w:val="005350F5"/>
    <w:rsid w:val="00537279"/>
    <w:rsid w:val="00537894"/>
    <w:rsid w:val="005406E0"/>
    <w:rsid w:val="00540771"/>
    <w:rsid w:val="0054224E"/>
    <w:rsid w:val="00542D44"/>
    <w:rsid w:val="00543296"/>
    <w:rsid w:val="00543D32"/>
    <w:rsid w:val="00544E2E"/>
    <w:rsid w:val="00545D41"/>
    <w:rsid w:val="005472EB"/>
    <w:rsid w:val="005477D7"/>
    <w:rsid w:val="00550433"/>
    <w:rsid w:val="00551F01"/>
    <w:rsid w:val="00552A59"/>
    <w:rsid w:val="0055414C"/>
    <w:rsid w:val="005545E7"/>
    <w:rsid w:val="00554731"/>
    <w:rsid w:val="0055687D"/>
    <w:rsid w:val="00557004"/>
    <w:rsid w:val="00557817"/>
    <w:rsid w:val="00560A44"/>
    <w:rsid w:val="00562B86"/>
    <w:rsid w:val="005654CE"/>
    <w:rsid w:val="00566001"/>
    <w:rsid w:val="0056601B"/>
    <w:rsid w:val="0056675F"/>
    <w:rsid w:val="00570DDB"/>
    <w:rsid w:val="005732B3"/>
    <w:rsid w:val="00573A70"/>
    <w:rsid w:val="005749D2"/>
    <w:rsid w:val="005765D2"/>
    <w:rsid w:val="005779C6"/>
    <w:rsid w:val="00577DC5"/>
    <w:rsid w:val="0058011D"/>
    <w:rsid w:val="00580E85"/>
    <w:rsid w:val="00581F81"/>
    <w:rsid w:val="00582A9F"/>
    <w:rsid w:val="005830A8"/>
    <w:rsid w:val="00583522"/>
    <w:rsid w:val="00583A0B"/>
    <w:rsid w:val="00583FEE"/>
    <w:rsid w:val="005855C3"/>
    <w:rsid w:val="00586BB1"/>
    <w:rsid w:val="005901B5"/>
    <w:rsid w:val="00590EF7"/>
    <w:rsid w:val="00591FD5"/>
    <w:rsid w:val="005922F5"/>
    <w:rsid w:val="00592473"/>
    <w:rsid w:val="00595784"/>
    <w:rsid w:val="00596212"/>
    <w:rsid w:val="0059652F"/>
    <w:rsid w:val="0059692D"/>
    <w:rsid w:val="0059722B"/>
    <w:rsid w:val="005979F3"/>
    <w:rsid w:val="005A1DEA"/>
    <w:rsid w:val="005A2E3D"/>
    <w:rsid w:val="005A3DE2"/>
    <w:rsid w:val="005A586A"/>
    <w:rsid w:val="005A7A1E"/>
    <w:rsid w:val="005A7C1A"/>
    <w:rsid w:val="005B369B"/>
    <w:rsid w:val="005B3BD3"/>
    <w:rsid w:val="005B43A1"/>
    <w:rsid w:val="005B4D6A"/>
    <w:rsid w:val="005B5E31"/>
    <w:rsid w:val="005B6978"/>
    <w:rsid w:val="005B6E2D"/>
    <w:rsid w:val="005C02F7"/>
    <w:rsid w:val="005C1AE1"/>
    <w:rsid w:val="005C1FBF"/>
    <w:rsid w:val="005C209F"/>
    <w:rsid w:val="005C34DE"/>
    <w:rsid w:val="005C465C"/>
    <w:rsid w:val="005C6324"/>
    <w:rsid w:val="005D0336"/>
    <w:rsid w:val="005D081B"/>
    <w:rsid w:val="005D1499"/>
    <w:rsid w:val="005D2FD9"/>
    <w:rsid w:val="005D3454"/>
    <w:rsid w:val="005D4D4D"/>
    <w:rsid w:val="005D5D31"/>
    <w:rsid w:val="005D798E"/>
    <w:rsid w:val="005D7A12"/>
    <w:rsid w:val="005E01E0"/>
    <w:rsid w:val="005E0711"/>
    <w:rsid w:val="005E1723"/>
    <w:rsid w:val="005E27D7"/>
    <w:rsid w:val="005E3B86"/>
    <w:rsid w:val="005E422A"/>
    <w:rsid w:val="005E4E24"/>
    <w:rsid w:val="005E6BA1"/>
    <w:rsid w:val="005F1794"/>
    <w:rsid w:val="005F5A67"/>
    <w:rsid w:val="005F6578"/>
    <w:rsid w:val="00601CD9"/>
    <w:rsid w:val="0060328C"/>
    <w:rsid w:val="00605470"/>
    <w:rsid w:val="006054CA"/>
    <w:rsid w:val="00607839"/>
    <w:rsid w:val="00607E32"/>
    <w:rsid w:val="00610C77"/>
    <w:rsid w:val="006111E1"/>
    <w:rsid w:val="00612361"/>
    <w:rsid w:val="00612C96"/>
    <w:rsid w:val="006134B0"/>
    <w:rsid w:val="006139A6"/>
    <w:rsid w:val="00614221"/>
    <w:rsid w:val="00615746"/>
    <w:rsid w:val="0062076F"/>
    <w:rsid w:val="0062091F"/>
    <w:rsid w:val="00621C34"/>
    <w:rsid w:val="0062279E"/>
    <w:rsid w:val="00624CBA"/>
    <w:rsid w:val="0062502D"/>
    <w:rsid w:val="006252F5"/>
    <w:rsid w:val="006258F7"/>
    <w:rsid w:val="00625F3B"/>
    <w:rsid w:val="0062695A"/>
    <w:rsid w:val="006274D9"/>
    <w:rsid w:val="00627C71"/>
    <w:rsid w:val="00627FFC"/>
    <w:rsid w:val="006306A6"/>
    <w:rsid w:val="00630D8D"/>
    <w:rsid w:val="00633344"/>
    <w:rsid w:val="00633550"/>
    <w:rsid w:val="00634368"/>
    <w:rsid w:val="00634742"/>
    <w:rsid w:val="00634918"/>
    <w:rsid w:val="00634BAD"/>
    <w:rsid w:val="006364D2"/>
    <w:rsid w:val="00636F3C"/>
    <w:rsid w:val="006429FD"/>
    <w:rsid w:val="00642D68"/>
    <w:rsid w:val="00644CFE"/>
    <w:rsid w:val="00645E63"/>
    <w:rsid w:val="00646195"/>
    <w:rsid w:val="00646FC1"/>
    <w:rsid w:val="0065003A"/>
    <w:rsid w:val="00651990"/>
    <w:rsid w:val="0065426E"/>
    <w:rsid w:val="006545D4"/>
    <w:rsid w:val="00661E55"/>
    <w:rsid w:val="006629AA"/>
    <w:rsid w:val="00663C1B"/>
    <w:rsid w:val="0066566C"/>
    <w:rsid w:val="00666688"/>
    <w:rsid w:val="00670AC9"/>
    <w:rsid w:val="006711D9"/>
    <w:rsid w:val="00671AC0"/>
    <w:rsid w:val="00673850"/>
    <w:rsid w:val="00675302"/>
    <w:rsid w:val="0067568B"/>
    <w:rsid w:val="0067644A"/>
    <w:rsid w:val="00682328"/>
    <w:rsid w:val="00682E13"/>
    <w:rsid w:val="0068513F"/>
    <w:rsid w:val="0068608D"/>
    <w:rsid w:val="006863FA"/>
    <w:rsid w:val="00692AA3"/>
    <w:rsid w:val="00693998"/>
    <w:rsid w:val="006941F2"/>
    <w:rsid w:val="00694A51"/>
    <w:rsid w:val="00696962"/>
    <w:rsid w:val="00697646"/>
    <w:rsid w:val="006A0424"/>
    <w:rsid w:val="006A2B2D"/>
    <w:rsid w:val="006A75AC"/>
    <w:rsid w:val="006A7DF8"/>
    <w:rsid w:val="006B34EF"/>
    <w:rsid w:val="006B3D69"/>
    <w:rsid w:val="006B4D22"/>
    <w:rsid w:val="006B4DEF"/>
    <w:rsid w:val="006B7AF8"/>
    <w:rsid w:val="006C02C4"/>
    <w:rsid w:val="006C0DF9"/>
    <w:rsid w:val="006C25F8"/>
    <w:rsid w:val="006C29C9"/>
    <w:rsid w:val="006C3C77"/>
    <w:rsid w:val="006C3E9B"/>
    <w:rsid w:val="006C5F99"/>
    <w:rsid w:val="006C7672"/>
    <w:rsid w:val="006D146A"/>
    <w:rsid w:val="006D2A7C"/>
    <w:rsid w:val="006D2AAC"/>
    <w:rsid w:val="006D2F4D"/>
    <w:rsid w:val="006D3C9A"/>
    <w:rsid w:val="006D5A4E"/>
    <w:rsid w:val="006D5AC0"/>
    <w:rsid w:val="006D5C77"/>
    <w:rsid w:val="006D7E9F"/>
    <w:rsid w:val="006E121F"/>
    <w:rsid w:val="006E1B6A"/>
    <w:rsid w:val="006E1F2B"/>
    <w:rsid w:val="006E2251"/>
    <w:rsid w:val="006E45B6"/>
    <w:rsid w:val="006E4811"/>
    <w:rsid w:val="006E55FB"/>
    <w:rsid w:val="006E5DA1"/>
    <w:rsid w:val="006E6F4F"/>
    <w:rsid w:val="006F1844"/>
    <w:rsid w:val="006F196F"/>
    <w:rsid w:val="006F238C"/>
    <w:rsid w:val="006F28A5"/>
    <w:rsid w:val="006F2B98"/>
    <w:rsid w:val="006F384C"/>
    <w:rsid w:val="006F4C77"/>
    <w:rsid w:val="006F5F8B"/>
    <w:rsid w:val="006F7A2D"/>
    <w:rsid w:val="007009FE"/>
    <w:rsid w:val="00701C1E"/>
    <w:rsid w:val="0070356D"/>
    <w:rsid w:val="0070737F"/>
    <w:rsid w:val="00710018"/>
    <w:rsid w:val="00711209"/>
    <w:rsid w:val="00712F51"/>
    <w:rsid w:val="0071313B"/>
    <w:rsid w:val="007137CB"/>
    <w:rsid w:val="00713D3A"/>
    <w:rsid w:val="00713DE9"/>
    <w:rsid w:val="00714DFF"/>
    <w:rsid w:val="0071542B"/>
    <w:rsid w:val="0071542C"/>
    <w:rsid w:val="00717490"/>
    <w:rsid w:val="00722085"/>
    <w:rsid w:val="00724CAA"/>
    <w:rsid w:val="0072517D"/>
    <w:rsid w:val="00725E02"/>
    <w:rsid w:val="007262A7"/>
    <w:rsid w:val="00727581"/>
    <w:rsid w:val="0072780D"/>
    <w:rsid w:val="007279BD"/>
    <w:rsid w:val="00727BEA"/>
    <w:rsid w:val="0073080E"/>
    <w:rsid w:val="007332D1"/>
    <w:rsid w:val="00734C55"/>
    <w:rsid w:val="0073736B"/>
    <w:rsid w:val="007408ED"/>
    <w:rsid w:val="00740E70"/>
    <w:rsid w:val="0074156D"/>
    <w:rsid w:val="00741932"/>
    <w:rsid w:val="0074288E"/>
    <w:rsid w:val="0074293B"/>
    <w:rsid w:val="00743A45"/>
    <w:rsid w:val="0074497A"/>
    <w:rsid w:val="00744F23"/>
    <w:rsid w:val="00747117"/>
    <w:rsid w:val="00747C68"/>
    <w:rsid w:val="00747CEF"/>
    <w:rsid w:val="00755A80"/>
    <w:rsid w:val="00757116"/>
    <w:rsid w:val="00761DAF"/>
    <w:rsid w:val="0076335F"/>
    <w:rsid w:val="00764437"/>
    <w:rsid w:val="007648EB"/>
    <w:rsid w:val="00765993"/>
    <w:rsid w:val="00765A98"/>
    <w:rsid w:val="00765E54"/>
    <w:rsid w:val="007674EF"/>
    <w:rsid w:val="007704E7"/>
    <w:rsid w:val="00772478"/>
    <w:rsid w:val="00773513"/>
    <w:rsid w:val="00773F6D"/>
    <w:rsid w:val="00773FC7"/>
    <w:rsid w:val="00774561"/>
    <w:rsid w:val="0077475A"/>
    <w:rsid w:val="00774DC2"/>
    <w:rsid w:val="0077581E"/>
    <w:rsid w:val="00775AF0"/>
    <w:rsid w:val="007765B7"/>
    <w:rsid w:val="007779D0"/>
    <w:rsid w:val="00777DE8"/>
    <w:rsid w:val="00780053"/>
    <w:rsid w:val="00781173"/>
    <w:rsid w:val="0078168D"/>
    <w:rsid w:val="00783C31"/>
    <w:rsid w:val="007847D4"/>
    <w:rsid w:val="007861FF"/>
    <w:rsid w:val="007877A1"/>
    <w:rsid w:val="00790658"/>
    <w:rsid w:val="00790C9E"/>
    <w:rsid w:val="00792880"/>
    <w:rsid w:val="00792C35"/>
    <w:rsid w:val="007939C4"/>
    <w:rsid w:val="0079460B"/>
    <w:rsid w:val="007951F7"/>
    <w:rsid w:val="007952B7"/>
    <w:rsid w:val="007954FD"/>
    <w:rsid w:val="007978A2"/>
    <w:rsid w:val="007A0C63"/>
    <w:rsid w:val="007A34C8"/>
    <w:rsid w:val="007A370A"/>
    <w:rsid w:val="007A48EC"/>
    <w:rsid w:val="007A7625"/>
    <w:rsid w:val="007B00DD"/>
    <w:rsid w:val="007B0AE2"/>
    <w:rsid w:val="007B2FE9"/>
    <w:rsid w:val="007B4FDD"/>
    <w:rsid w:val="007B5893"/>
    <w:rsid w:val="007B6D3F"/>
    <w:rsid w:val="007B6F43"/>
    <w:rsid w:val="007B703C"/>
    <w:rsid w:val="007C3454"/>
    <w:rsid w:val="007C4700"/>
    <w:rsid w:val="007C70A0"/>
    <w:rsid w:val="007C723E"/>
    <w:rsid w:val="007C7ED5"/>
    <w:rsid w:val="007D0199"/>
    <w:rsid w:val="007D19EE"/>
    <w:rsid w:val="007D1F4B"/>
    <w:rsid w:val="007D2903"/>
    <w:rsid w:val="007D2AE3"/>
    <w:rsid w:val="007D3632"/>
    <w:rsid w:val="007D5D53"/>
    <w:rsid w:val="007E11C2"/>
    <w:rsid w:val="007E128E"/>
    <w:rsid w:val="007E16BA"/>
    <w:rsid w:val="007E22B0"/>
    <w:rsid w:val="007E3D1D"/>
    <w:rsid w:val="007E3ECA"/>
    <w:rsid w:val="007E3F15"/>
    <w:rsid w:val="007E4502"/>
    <w:rsid w:val="007E569D"/>
    <w:rsid w:val="007E7166"/>
    <w:rsid w:val="007E73B3"/>
    <w:rsid w:val="007E76E0"/>
    <w:rsid w:val="007F0514"/>
    <w:rsid w:val="007F15EF"/>
    <w:rsid w:val="007F1909"/>
    <w:rsid w:val="007F1971"/>
    <w:rsid w:val="007F3F3F"/>
    <w:rsid w:val="007F462E"/>
    <w:rsid w:val="007F5DCE"/>
    <w:rsid w:val="007F6305"/>
    <w:rsid w:val="007F6C81"/>
    <w:rsid w:val="007F714F"/>
    <w:rsid w:val="007F728D"/>
    <w:rsid w:val="00805012"/>
    <w:rsid w:val="00805CC4"/>
    <w:rsid w:val="00810D69"/>
    <w:rsid w:val="00811228"/>
    <w:rsid w:val="0081169D"/>
    <w:rsid w:val="0081173F"/>
    <w:rsid w:val="00811773"/>
    <w:rsid w:val="00811D81"/>
    <w:rsid w:val="008131E0"/>
    <w:rsid w:val="00817177"/>
    <w:rsid w:val="00821378"/>
    <w:rsid w:val="008235CD"/>
    <w:rsid w:val="008243A6"/>
    <w:rsid w:val="00825186"/>
    <w:rsid w:val="008302F3"/>
    <w:rsid w:val="00832241"/>
    <w:rsid w:val="00832A98"/>
    <w:rsid w:val="008344E1"/>
    <w:rsid w:val="00837049"/>
    <w:rsid w:val="008379A8"/>
    <w:rsid w:val="00840B71"/>
    <w:rsid w:val="00841230"/>
    <w:rsid w:val="008446BA"/>
    <w:rsid w:val="0084502F"/>
    <w:rsid w:val="0084508F"/>
    <w:rsid w:val="008503AF"/>
    <w:rsid w:val="00851620"/>
    <w:rsid w:val="008525CA"/>
    <w:rsid w:val="00852FC2"/>
    <w:rsid w:val="00853652"/>
    <w:rsid w:val="0085373C"/>
    <w:rsid w:val="00853E23"/>
    <w:rsid w:val="00854CEA"/>
    <w:rsid w:val="008551A8"/>
    <w:rsid w:val="00857AD5"/>
    <w:rsid w:val="008610BC"/>
    <w:rsid w:val="00861F28"/>
    <w:rsid w:val="008627B0"/>
    <w:rsid w:val="008641AF"/>
    <w:rsid w:val="008647CF"/>
    <w:rsid w:val="008654FF"/>
    <w:rsid w:val="008655B0"/>
    <w:rsid w:val="00865BA4"/>
    <w:rsid w:val="00865F54"/>
    <w:rsid w:val="008715C4"/>
    <w:rsid w:val="008715E0"/>
    <w:rsid w:val="00871DA6"/>
    <w:rsid w:val="00872A6B"/>
    <w:rsid w:val="0087304F"/>
    <w:rsid w:val="008733CB"/>
    <w:rsid w:val="0087636E"/>
    <w:rsid w:val="00877830"/>
    <w:rsid w:val="00880AC4"/>
    <w:rsid w:val="008818BD"/>
    <w:rsid w:val="00882D0A"/>
    <w:rsid w:val="00883961"/>
    <w:rsid w:val="00885291"/>
    <w:rsid w:val="00885D25"/>
    <w:rsid w:val="00886C62"/>
    <w:rsid w:val="008909BB"/>
    <w:rsid w:val="00890EB8"/>
    <w:rsid w:val="00891A85"/>
    <w:rsid w:val="008935FE"/>
    <w:rsid w:val="008941E9"/>
    <w:rsid w:val="0089629B"/>
    <w:rsid w:val="0089686A"/>
    <w:rsid w:val="00897779"/>
    <w:rsid w:val="008A041D"/>
    <w:rsid w:val="008A086D"/>
    <w:rsid w:val="008A0D7A"/>
    <w:rsid w:val="008A1222"/>
    <w:rsid w:val="008A1DB3"/>
    <w:rsid w:val="008A21AF"/>
    <w:rsid w:val="008A27A3"/>
    <w:rsid w:val="008A2B11"/>
    <w:rsid w:val="008A2BA3"/>
    <w:rsid w:val="008A4BA6"/>
    <w:rsid w:val="008A5992"/>
    <w:rsid w:val="008B131E"/>
    <w:rsid w:val="008B17F3"/>
    <w:rsid w:val="008B23C3"/>
    <w:rsid w:val="008B2A20"/>
    <w:rsid w:val="008B3F6F"/>
    <w:rsid w:val="008B45BD"/>
    <w:rsid w:val="008B4BCD"/>
    <w:rsid w:val="008C0536"/>
    <w:rsid w:val="008C0E21"/>
    <w:rsid w:val="008C3498"/>
    <w:rsid w:val="008C36C2"/>
    <w:rsid w:val="008C5EC9"/>
    <w:rsid w:val="008C5F1C"/>
    <w:rsid w:val="008C66F6"/>
    <w:rsid w:val="008C6F8B"/>
    <w:rsid w:val="008C7862"/>
    <w:rsid w:val="008D00F4"/>
    <w:rsid w:val="008D2314"/>
    <w:rsid w:val="008D2B51"/>
    <w:rsid w:val="008D4233"/>
    <w:rsid w:val="008D4537"/>
    <w:rsid w:val="008D5D60"/>
    <w:rsid w:val="008D6474"/>
    <w:rsid w:val="008D7675"/>
    <w:rsid w:val="008E1E49"/>
    <w:rsid w:val="008E38A0"/>
    <w:rsid w:val="008E3C6A"/>
    <w:rsid w:val="008E52DE"/>
    <w:rsid w:val="008E5E86"/>
    <w:rsid w:val="008E5F8C"/>
    <w:rsid w:val="008E6FE4"/>
    <w:rsid w:val="008E78CE"/>
    <w:rsid w:val="008E7C73"/>
    <w:rsid w:val="008F01D0"/>
    <w:rsid w:val="008F377A"/>
    <w:rsid w:val="008F3DF3"/>
    <w:rsid w:val="008F4940"/>
    <w:rsid w:val="008F4F04"/>
    <w:rsid w:val="00900556"/>
    <w:rsid w:val="00900F89"/>
    <w:rsid w:val="009013C0"/>
    <w:rsid w:val="00902976"/>
    <w:rsid w:val="009033C8"/>
    <w:rsid w:val="00903578"/>
    <w:rsid w:val="009040B4"/>
    <w:rsid w:val="009059C1"/>
    <w:rsid w:val="00905EDD"/>
    <w:rsid w:val="00907176"/>
    <w:rsid w:val="009072A7"/>
    <w:rsid w:val="009100FB"/>
    <w:rsid w:val="0091054B"/>
    <w:rsid w:val="00910737"/>
    <w:rsid w:val="00911716"/>
    <w:rsid w:val="00912C70"/>
    <w:rsid w:val="009145FD"/>
    <w:rsid w:val="00917062"/>
    <w:rsid w:val="00922385"/>
    <w:rsid w:val="00925221"/>
    <w:rsid w:val="009257B3"/>
    <w:rsid w:val="0092597C"/>
    <w:rsid w:val="00926146"/>
    <w:rsid w:val="00926F16"/>
    <w:rsid w:val="00927C51"/>
    <w:rsid w:val="00930120"/>
    <w:rsid w:val="0093096B"/>
    <w:rsid w:val="00930B38"/>
    <w:rsid w:val="009325C1"/>
    <w:rsid w:val="0093434E"/>
    <w:rsid w:val="00934538"/>
    <w:rsid w:val="00935E75"/>
    <w:rsid w:val="00937C94"/>
    <w:rsid w:val="009406C5"/>
    <w:rsid w:val="00942575"/>
    <w:rsid w:val="00943E5B"/>
    <w:rsid w:val="00944712"/>
    <w:rsid w:val="00944889"/>
    <w:rsid w:val="0094536D"/>
    <w:rsid w:val="00950D07"/>
    <w:rsid w:val="00950D7C"/>
    <w:rsid w:val="00951523"/>
    <w:rsid w:val="009516CC"/>
    <w:rsid w:val="00951A46"/>
    <w:rsid w:val="00952FD3"/>
    <w:rsid w:val="00953634"/>
    <w:rsid w:val="009537FE"/>
    <w:rsid w:val="00955A10"/>
    <w:rsid w:val="00957A75"/>
    <w:rsid w:val="00961570"/>
    <w:rsid w:val="00961AE4"/>
    <w:rsid w:val="009657CD"/>
    <w:rsid w:val="009664DF"/>
    <w:rsid w:val="00966CC7"/>
    <w:rsid w:val="00967F32"/>
    <w:rsid w:val="00970040"/>
    <w:rsid w:val="00971B1E"/>
    <w:rsid w:val="0097278F"/>
    <w:rsid w:val="00972B6C"/>
    <w:rsid w:val="009735F4"/>
    <w:rsid w:val="00973AC4"/>
    <w:rsid w:val="00973F30"/>
    <w:rsid w:val="0097400B"/>
    <w:rsid w:val="00974F64"/>
    <w:rsid w:val="00975448"/>
    <w:rsid w:val="00977A26"/>
    <w:rsid w:val="00980D99"/>
    <w:rsid w:val="009814EE"/>
    <w:rsid w:val="009836D5"/>
    <w:rsid w:val="00987AA3"/>
    <w:rsid w:val="00987F7B"/>
    <w:rsid w:val="0099040C"/>
    <w:rsid w:val="0099276C"/>
    <w:rsid w:val="00992C71"/>
    <w:rsid w:val="009950E6"/>
    <w:rsid w:val="009952A0"/>
    <w:rsid w:val="00995DA6"/>
    <w:rsid w:val="00997349"/>
    <w:rsid w:val="009A13C2"/>
    <w:rsid w:val="009A202E"/>
    <w:rsid w:val="009A4A1D"/>
    <w:rsid w:val="009A7371"/>
    <w:rsid w:val="009B01C0"/>
    <w:rsid w:val="009B1684"/>
    <w:rsid w:val="009B278A"/>
    <w:rsid w:val="009B2E83"/>
    <w:rsid w:val="009B33A4"/>
    <w:rsid w:val="009B3A72"/>
    <w:rsid w:val="009B40F0"/>
    <w:rsid w:val="009B4EDE"/>
    <w:rsid w:val="009B5007"/>
    <w:rsid w:val="009B6622"/>
    <w:rsid w:val="009B738D"/>
    <w:rsid w:val="009C164F"/>
    <w:rsid w:val="009C169C"/>
    <w:rsid w:val="009C1D2A"/>
    <w:rsid w:val="009C5490"/>
    <w:rsid w:val="009C6571"/>
    <w:rsid w:val="009D0E79"/>
    <w:rsid w:val="009D17C7"/>
    <w:rsid w:val="009D1B9F"/>
    <w:rsid w:val="009D26F8"/>
    <w:rsid w:val="009D292D"/>
    <w:rsid w:val="009D3C7A"/>
    <w:rsid w:val="009D3D26"/>
    <w:rsid w:val="009D3E99"/>
    <w:rsid w:val="009D4602"/>
    <w:rsid w:val="009D49EB"/>
    <w:rsid w:val="009D52E7"/>
    <w:rsid w:val="009D5802"/>
    <w:rsid w:val="009E261C"/>
    <w:rsid w:val="009E3FE0"/>
    <w:rsid w:val="009E4C8B"/>
    <w:rsid w:val="009E56DE"/>
    <w:rsid w:val="009E57AC"/>
    <w:rsid w:val="009F00BA"/>
    <w:rsid w:val="009F0691"/>
    <w:rsid w:val="009F0995"/>
    <w:rsid w:val="009F160B"/>
    <w:rsid w:val="009F2027"/>
    <w:rsid w:val="009F44B4"/>
    <w:rsid w:val="009F4B6E"/>
    <w:rsid w:val="009F4D3F"/>
    <w:rsid w:val="009F4EBB"/>
    <w:rsid w:val="009F4F5E"/>
    <w:rsid w:val="009F50B8"/>
    <w:rsid w:val="009F6480"/>
    <w:rsid w:val="009F6EC8"/>
    <w:rsid w:val="00A0141C"/>
    <w:rsid w:val="00A022A1"/>
    <w:rsid w:val="00A0326C"/>
    <w:rsid w:val="00A06086"/>
    <w:rsid w:val="00A06BD0"/>
    <w:rsid w:val="00A0784F"/>
    <w:rsid w:val="00A162CD"/>
    <w:rsid w:val="00A2006B"/>
    <w:rsid w:val="00A23239"/>
    <w:rsid w:val="00A25E91"/>
    <w:rsid w:val="00A262A7"/>
    <w:rsid w:val="00A2737F"/>
    <w:rsid w:val="00A305AA"/>
    <w:rsid w:val="00A319D0"/>
    <w:rsid w:val="00A3385E"/>
    <w:rsid w:val="00A35C99"/>
    <w:rsid w:val="00A3652D"/>
    <w:rsid w:val="00A40222"/>
    <w:rsid w:val="00A40358"/>
    <w:rsid w:val="00A4142E"/>
    <w:rsid w:val="00A42001"/>
    <w:rsid w:val="00A42A89"/>
    <w:rsid w:val="00A44DA3"/>
    <w:rsid w:val="00A4652B"/>
    <w:rsid w:val="00A468BD"/>
    <w:rsid w:val="00A46E36"/>
    <w:rsid w:val="00A502A9"/>
    <w:rsid w:val="00A504F0"/>
    <w:rsid w:val="00A50D30"/>
    <w:rsid w:val="00A50D9A"/>
    <w:rsid w:val="00A52718"/>
    <w:rsid w:val="00A527EF"/>
    <w:rsid w:val="00A55B93"/>
    <w:rsid w:val="00A570B2"/>
    <w:rsid w:val="00A60787"/>
    <w:rsid w:val="00A60B94"/>
    <w:rsid w:val="00A6149D"/>
    <w:rsid w:val="00A61CEE"/>
    <w:rsid w:val="00A62FF2"/>
    <w:rsid w:val="00A63090"/>
    <w:rsid w:val="00A631DF"/>
    <w:rsid w:val="00A636D5"/>
    <w:rsid w:val="00A651E3"/>
    <w:rsid w:val="00A65843"/>
    <w:rsid w:val="00A66245"/>
    <w:rsid w:val="00A67291"/>
    <w:rsid w:val="00A72202"/>
    <w:rsid w:val="00A732EE"/>
    <w:rsid w:val="00A74D02"/>
    <w:rsid w:val="00A75757"/>
    <w:rsid w:val="00A76070"/>
    <w:rsid w:val="00A77503"/>
    <w:rsid w:val="00A77606"/>
    <w:rsid w:val="00A80338"/>
    <w:rsid w:val="00A816DA"/>
    <w:rsid w:val="00A8194B"/>
    <w:rsid w:val="00A81CCC"/>
    <w:rsid w:val="00A82BA9"/>
    <w:rsid w:val="00A82D19"/>
    <w:rsid w:val="00A8317C"/>
    <w:rsid w:val="00A837D3"/>
    <w:rsid w:val="00A85B04"/>
    <w:rsid w:val="00A86946"/>
    <w:rsid w:val="00A87358"/>
    <w:rsid w:val="00A87707"/>
    <w:rsid w:val="00A91A84"/>
    <w:rsid w:val="00A9280A"/>
    <w:rsid w:val="00A935E3"/>
    <w:rsid w:val="00A946A1"/>
    <w:rsid w:val="00A9577A"/>
    <w:rsid w:val="00A9590D"/>
    <w:rsid w:val="00A95BD5"/>
    <w:rsid w:val="00A9779A"/>
    <w:rsid w:val="00A97BD7"/>
    <w:rsid w:val="00A97E65"/>
    <w:rsid w:val="00AA0B85"/>
    <w:rsid w:val="00AA5B85"/>
    <w:rsid w:val="00AA5E36"/>
    <w:rsid w:val="00AB1712"/>
    <w:rsid w:val="00AB3EA4"/>
    <w:rsid w:val="00AB4487"/>
    <w:rsid w:val="00AB52D8"/>
    <w:rsid w:val="00AB6408"/>
    <w:rsid w:val="00AB71C3"/>
    <w:rsid w:val="00AB7957"/>
    <w:rsid w:val="00AC25C6"/>
    <w:rsid w:val="00AC5ABB"/>
    <w:rsid w:val="00AC5D61"/>
    <w:rsid w:val="00AC71D3"/>
    <w:rsid w:val="00AD0162"/>
    <w:rsid w:val="00AD0564"/>
    <w:rsid w:val="00AD1AB5"/>
    <w:rsid w:val="00AD1EA2"/>
    <w:rsid w:val="00AD2C4C"/>
    <w:rsid w:val="00AD4440"/>
    <w:rsid w:val="00AD4D19"/>
    <w:rsid w:val="00AD5191"/>
    <w:rsid w:val="00AD6FD6"/>
    <w:rsid w:val="00AE0E80"/>
    <w:rsid w:val="00AE102B"/>
    <w:rsid w:val="00AE3144"/>
    <w:rsid w:val="00AE65B0"/>
    <w:rsid w:val="00AE6D66"/>
    <w:rsid w:val="00AE78A8"/>
    <w:rsid w:val="00AF0437"/>
    <w:rsid w:val="00AF081F"/>
    <w:rsid w:val="00AF14A7"/>
    <w:rsid w:val="00AF7B3A"/>
    <w:rsid w:val="00B00A90"/>
    <w:rsid w:val="00B011D4"/>
    <w:rsid w:val="00B03553"/>
    <w:rsid w:val="00B037BB"/>
    <w:rsid w:val="00B0528E"/>
    <w:rsid w:val="00B070AC"/>
    <w:rsid w:val="00B10587"/>
    <w:rsid w:val="00B12355"/>
    <w:rsid w:val="00B1411C"/>
    <w:rsid w:val="00B174CC"/>
    <w:rsid w:val="00B17B93"/>
    <w:rsid w:val="00B2094E"/>
    <w:rsid w:val="00B20F98"/>
    <w:rsid w:val="00B23C3C"/>
    <w:rsid w:val="00B23D12"/>
    <w:rsid w:val="00B27160"/>
    <w:rsid w:val="00B34217"/>
    <w:rsid w:val="00B37683"/>
    <w:rsid w:val="00B4179C"/>
    <w:rsid w:val="00B42784"/>
    <w:rsid w:val="00B42EAF"/>
    <w:rsid w:val="00B432E3"/>
    <w:rsid w:val="00B450AF"/>
    <w:rsid w:val="00B458B0"/>
    <w:rsid w:val="00B47840"/>
    <w:rsid w:val="00B501B3"/>
    <w:rsid w:val="00B50736"/>
    <w:rsid w:val="00B51500"/>
    <w:rsid w:val="00B51885"/>
    <w:rsid w:val="00B52A36"/>
    <w:rsid w:val="00B53165"/>
    <w:rsid w:val="00B5394E"/>
    <w:rsid w:val="00B609BC"/>
    <w:rsid w:val="00B6209E"/>
    <w:rsid w:val="00B62350"/>
    <w:rsid w:val="00B62647"/>
    <w:rsid w:val="00B65118"/>
    <w:rsid w:val="00B651F2"/>
    <w:rsid w:val="00B65391"/>
    <w:rsid w:val="00B661D4"/>
    <w:rsid w:val="00B66C42"/>
    <w:rsid w:val="00B73A5C"/>
    <w:rsid w:val="00B7719A"/>
    <w:rsid w:val="00B80FA9"/>
    <w:rsid w:val="00B83242"/>
    <w:rsid w:val="00B833FF"/>
    <w:rsid w:val="00B8372C"/>
    <w:rsid w:val="00B84856"/>
    <w:rsid w:val="00B848FA"/>
    <w:rsid w:val="00B84D36"/>
    <w:rsid w:val="00B8576D"/>
    <w:rsid w:val="00B86CBC"/>
    <w:rsid w:val="00B87637"/>
    <w:rsid w:val="00B90940"/>
    <w:rsid w:val="00B91E94"/>
    <w:rsid w:val="00B92C6D"/>
    <w:rsid w:val="00B92DD8"/>
    <w:rsid w:val="00B93545"/>
    <w:rsid w:val="00B96307"/>
    <w:rsid w:val="00BA0133"/>
    <w:rsid w:val="00BA10F6"/>
    <w:rsid w:val="00BA57E0"/>
    <w:rsid w:val="00BA6379"/>
    <w:rsid w:val="00BA76BD"/>
    <w:rsid w:val="00BB09AA"/>
    <w:rsid w:val="00BB1C5B"/>
    <w:rsid w:val="00BB2275"/>
    <w:rsid w:val="00BB6902"/>
    <w:rsid w:val="00BB7450"/>
    <w:rsid w:val="00BB790A"/>
    <w:rsid w:val="00BC00B2"/>
    <w:rsid w:val="00BC0B81"/>
    <w:rsid w:val="00BC1ED7"/>
    <w:rsid w:val="00BC1EF8"/>
    <w:rsid w:val="00BC2197"/>
    <w:rsid w:val="00BC3F6F"/>
    <w:rsid w:val="00BC4531"/>
    <w:rsid w:val="00BC6980"/>
    <w:rsid w:val="00BC7638"/>
    <w:rsid w:val="00BC7AB4"/>
    <w:rsid w:val="00BD0972"/>
    <w:rsid w:val="00BD30A9"/>
    <w:rsid w:val="00BD47D4"/>
    <w:rsid w:val="00BD4BC1"/>
    <w:rsid w:val="00BD5C85"/>
    <w:rsid w:val="00BD65BF"/>
    <w:rsid w:val="00BD7256"/>
    <w:rsid w:val="00BD7365"/>
    <w:rsid w:val="00BE0ACE"/>
    <w:rsid w:val="00BE2B34"/>
    <w:rsid w:val="00BE3AE7"/>
    <w:rsid w:val="00BE431F"/>
    <w:rsid w:val="00BF0C9E"/>
    <w:rsid w:val="00BF15FB"/>
    <w:rsid w:val="00BF200F"/>
    <w:rsid w:val="00BF65D8"/>
    <w:rsid w:val="00BF6CD6"/>
    <w:rsid w:val="00C00287"/>
    <w:rsid w:val="00C022B2"/>
    <w:rsid w:val="00C02961"/>
    <w:rsid w:val="00C03517"/>
    <w:rsid w:val="00C0449A"/>
    <w:rsid w:val="00C07EDB"/>
    <w:rsid w:val="00C10B1D"/>
    <w:rsid w:val="00C10F9A"/>
    <w:rsid w:val="00C11E3B"/>
    <w:rsid w:val="00C124D2"/>
    <w:rsid w:val="00C14072"/>
    <w:rsid w:val="00C15572"/>
    <w:rsid w:val="00C17E25"/>
    <w:rsid w:val="00C17EA1"/>
    <w:rsid w:val="00C20964"/>
    <w:rsid w:val="00C2151C"/>
    <w:rsid w:val="00C23FBC"/>
    <w:rsid w:val="00C25000"/>
    <w:rsid w:val="00C272E7"/>
    <w:rsid w:val="00C303D3"/>
    <w:rsid w:val="00C30472"/>
    <w:rsid w:val="00C31027"/>
    <w:rsid w:val="00C311EB"/>
    <w:rsid w:val="00C332EE"/>
    <w:rsid w:val="00C348BF"/>
    <w:rsid w:val="00C40D1A"/>
    <w:rsid w:val="00C40FB2"/>
    <w:rsid w:val="00C4159B"/>
    <w:rsid w:val="00C41F76"/>
    <w:rsid w:val="00C43F39"/>
    <w:rsid w:val="00C44CC2"/>
    <w:rsid w:val="00C4587F"/>
    <w:rsid w:val="00C47F8B"/>
    <w:rsid w:val="00C5046B"/>
    <w:rsid w:val="00C504E1"/>
    <w:rsid w:val="00C529B0"/>
    <w:rsid w:val="00C52C20"/>
    <w:rsid w:val="00C531C7"/>
    <w:rsid w:val="00C535FE"/>
    <w:rsid w:val="00C5470D"/>
    <w:rsid w:val="00C55C9A"/>
    <w:rsid w:val="00C56AC6"/>
    <w:rsid w:val="00C56CAE"/>
    <w:rsid w:val="00C61142"/>
    <w:rsid w:val="00C6143E"/>
    <w:rsid w:val="00C61DF2"/>
    <w:rsid w:val="00C64AD8"/>
    <w:rsid w:val="00C65262"/>
    <w:rsid w:val="00C65879"/>
    <w:rsid w:val="00C65A65"/>
    <w:rsid w:val="00C67F03"/>
    <w:rsid w:val="00C73738"/>
    <w:rsid w:val="00C73D63"/>
    <w:rsid w:val="00C75887"/>
    <w:rsid w:val="00C75DBA"/>
    <w:rsid w:val="00C776A2"/>
    <w:rsid w:val="00C80581"/>
    <w:rsid w:val="00C8134B"/>
    <w:rsid w:val="00C828D3"/>
    <w:rsid w:val="00C8343F"/>
    <w:rsid w:val="00C907D5"/>
    <w:rsid w:val="00C91A3E"/>
    <w:rsid w:val="00C92180"/>
    <w:rsid w:val="00C92199"/>
    <w:rsid w:val="00C9361F"/>
    <w:rsid w:val="00C94DFC"/>
    <w:rsid w:val="00C973FB"/>
    <w:rsid w:val="00CA1CF8"/>
    <w:rsid w:val="00CA2274"/>
    <w:rsid w:val="00CA2853"/>
    <w:rsid w:val="00CA2CD9"/>
    <w:rsid w:val="00CA2F11"/>
    <w:rsid w:val="00CB0339"/>
    <w:rsid w:val="00CB0AE7"/>
    <w:rsid w:val="00CB0BC5"/>
    <w:rsid w:val="00CB1916"/>
    <w:rsid w:val="00CB2621"/>
    <w:rsid w:val="00CB3DB9"/>
    <w:rsid w:val="00CB46ED"/>
    <w:rsid w:val="00CB4803"/>
    <w:rsid w:val="00CB50C2"/>
    <w:rsid w:val="00CB62D3"/>
    <w:rsid w:val="00CB774A"/>
    <w:rsid w:val="00CB7F15"/>
    <w:rsid w:val="00CC0291"/>
    <w:rsid w:val="00CC229D"/>
    <w:rsid w:val="00CC22FE"/>
    <w:rsid w:val="00CC31D6"/>
    <w:rsid w:val="00CC4605"/>
    <w:rsid w:val="00CC4DD7"/>
    <w:rsid w:val="00CC4E02"/>
    <w:rsid w:val="00CC57A3"/>
    <w:rsid w:val="00CC6604"/>
    <w:rsid w:val="00CC7A6D"/>
    <w:rsid w:val="00CC7C33"/>
    <w:rsid w:val="00CD0E00"/>
    <w:rsid w:val="00CD1312"/>
    <w:rsid w:val="00CD1C52"/>
    <w:rsid w:val="00CD3738"/>
    <w:rsid w:val="00CD373B"/>
    <w:rsid w:val="00CD3DC3"/>
    <w:rsid w:val="00CD5038"/>
    <w:rsid w:val="00CD77F8"/>
    <w:rsid w:val="00CD7B23"/>
    <w:rsid w:val="00CE061B"/>
    <w:rsid w:val="00CE13EC"/>
    <w:rsid w:val="00CE2A69"/>
    <w:rsid w:val="00CE3769"/>
    <w:rsid w:val="00CE3E5B"/>
    <w:rsid w:val="00CE4C5E"/>
    <w:rsid w:val="00CE6ABC"/>
    <w:rsid w:val="00CE722C"/>
    <w:rsid w:val="00CE72FF"/>
    <w:rsid w:val="00CE789B"/>
    <w:rsid w:val="00CF03B6"/>
    <w:rsid w:val="00CF3E81"/>
    <w:rsid w:val="00CF73F6"/>
    <w:rsid w:val="00D01C77"/>
    <w:rsid w:val="00D107AF"/>
    <w:rsid w:val="00D1113E"/>
    <w:rsid w:val="00D12F95"/>
    <w:rsid w:val="00D14DA0"/>
    <w:rsid w:val="00D15D95"/>
    <w:rsid w:val="00D23DCD"/>
    <w:rsid w:val="00D27F01"/>
    <w:rsid w:val="00D309BC"/>
    <w:rsid w:val="00D313DD"/>
    <w:rsid w:val="00D318B5"/>
    <w:rsid w:val="00D330C9"/>
    <w:rsid w:val="00D4228C"/>
    <w:rsid w:val="00D424DC"/>
    <w:rsid w:val="00D42839"/>
    <w:rsid w:val="00D43458"/>
    <w:rsid w:val="00D43C49"/>
    <w:rsid w:val="00D44D65"/>
    <w:rsid w:val="00D45FA4"/>
    <w:rsid w:val="00D516B7"/>
    <w:rsid w:val="00D523C8"/>
    <w:rsid w:val="00D52822"/>
    <w:rsid w:val="00D55011"/>
    <w:rsid w:val="00D5515B"/>
    <w:rsid w:val="00D55D78"/>
    <w:rsid w:val="00D56BAA"/>
    <w:rsid w:val="00D56CEB"/>
    <w:rsid w:val="00D56E3B"/>
    <w:rsid w:val="00D6017D"/>
    <w:rsid w:val="00D60BC5"/>
    <w:rsid w:val="00D61357"/>
    <w:rsid w:val="00D620D6"/>
    <w:rsid w:val="00D6230C"/>
    <w:rsid w:val="00D62A61"/>
    <w:rsid w:val="00D62B36"/>
    <w:rsid w:val="00D63B6A"/>
    <w:rsid w:val="00D64E85"/>
    <w:rsid w:val="00D665A9"/>
    <w:rsid w:val="00D6687D"/>
    <w:rsid w:val="00D674FA"/>
    <w:rsid w:val="00D67743"/>
    <w:rsid w:val="00D70F73"/>
    <w:rsid w:val="00D720C6"/>
    <w:rsid w:val="00D76665"/>
    <w:rsid w:val="00D77064"/>
    <w:rsid w:val="00D81C4B"/>
    <w:rsid w:val="00D8412A"/>
    <w:rsid w:val="00D85B5C"/>
    <w:rsid w:val="00D865D7"/>
    <w:rsid w:val="00D86A88"/>
    <w:rsid w:val="00D87A13"/>
    <w:rsid w:val="00D87FFC"/>
    <w:rsid w:val="00D90337"/>
    <w:rsid w:val="00D91477"/>
    <w:rsid w:val="00D924E0"/>
    <w:rsid w:val="00D940BE"/>
    <w:rsid w:val="00D94526"/>
    <w:rsid w:val="00D95DD6"/>
    <w:rsid w:val="00D965D7"/>
    <w:rsid w:val="00D9720B"/>
    <w:rsid w:val="00D97BCF"/>
    <w:rsid w:val="00DA0B11"/>
    <w:rsid w:val="00DA0ED7"/>
    <w:rsid w:val="00DA1103"/>
    <w:rsid w:val="00DA5893"/>
    <w:rsid w:val="00DA5BC5"/>
    <w:rsid w:val="00DA5EAA"/>
    <w:rsid w:val="00DA77C3"/>
    <w:rsid w:val="00DB1463"/>
    <w:rsid w:val="00DB1612"/>
    <w:rsid w:val="00DB2CA0"/>
    <w:rsid w:val="00DB3277"/>
    <w:rsid w:val="00DB524F"/>
    <w:rsid w:val="00DB52E2"/>
    <w:rsid w:val="00DB71AA"/>
    <w:rsid w:val="00DC2D13"/>
    <w:rsid w:val="00DC3C1D"/>
    <w:rsid w:val="00DD141B"/>
    <w:rsid w:val="00DD1A91"/>
    <w:rsid w:val="00DD387E"/>
    <w:rsid w:val="00DD46BA"/>
    <w:rsid w:val="00DD4AF0"/>
    <w:rsid w:val="00DD5233"/>
    <w:rsid w:val="00DD5AE0"/>
    <w:rsid w:val="00DD5F40"/>
    <w:rsid w:val="00DD660C"/>
    <w:rsid w:val="00DD69D6"/>
    <w:rsid w:val="00DE0401"/>
    <w:rsid w:val="00DE131B"/>
    <w:rsid w:val="00DE1D24"/>
    <w:rsid w:val="00DE2525"/>
    <w:rsid w:val="00DE2F0D"/>
    <w:rsid w:val="00DE5895"/>
    <w:rsid w:val="00DE7336"/>
    <w:rsid w:val="00DF01ED"/>
    <w:rsid w:val="00DF0A3A"/>
    <w:rsid w:val="00DF0B77"/>
    <w:rsid w:val="00DF0C19"/>
    <w:rsid w:val="00DF1156"/>
    <w:rsid w:val="00DF4E44"/>
    <w:rsid w:val="00DF7EEB"/>
    <w:rsid w:val="00E009E2"/>
    <w:rsid w:val="00E02178"/>
    <w:rsid w:val="00E022F6"/>
    <w:rsid w:val="00E04157"/>
    <w:rsid w:val="00E04D6A"/>
    <w:rsid w:val="00E07259"/>
    <w:rsid w:val="00E1291D"/>
    <w:rsid w:val="00E14C1B"/>
    <w:rsid w:val="00E14DE3"/>
    <w:rsid w:val="00E14F51"/>
    <w:rsid w:val="00E157A2"/>
    <w:rsid w:val="00E15CD0"/>
    <w:rsid w:val="00E1675F"/>
    <w:rsid w:val="00E16860"/>
    <w:rsid w:val="00E16DA0"/>
    <w:rsid w:val="00E17A68"/>
    <w:rsid w:val="00E221A5"/>
    <w:rsid w:val="00E23097"/>
    <w:rsid w:val="00E26FA8"/>
    <w:rsid w:val="00E3016A"/>
    <w:rsid w:val="00E30624"/>
    <w:rsid w:val="00E307B8"/>
    <w:rsid w:val="00E3177D"/>
    <w:rsid w:val="00E319EE"/>
    <w:rsid w:val="00E3244B"/>
    <w:rsid w:val="00E34BB1"/>
    <w:rsid w:val="00E35D07"/>
    <w:rsid w:val="00E364D8"/>
    <w:rsid w:val="00E3679E"/>
    <w:rsid w:val="00E36855"/>
    <w:rsid w:val="00E37746"/>
    <w:rsid w:val="00E405EF"/>
    <w:rsid w:val="00E407C0"/>
    <w:rsid w:val="00E422FB"/>
    <w:rsid w:val="00E442B3"/>
    <w:rsid w:val="00E51309"/>
    <w:rsid w:val="00E5208F"/>
    <w:rsid w:val="00E52247"/>
    <w:rsid w:val="00E534A1"/>
    <w:rsid w:val="00E5420E"/>
    <w:rsid w:val="00E54A19"/>
    <w:rsid w:val="00E555F8"/>
    <w:rsid w:val="00E55C70"/>
    <w:rsid w:val="00E56493"/>
    <w:rsid w:val="00E56FF7"/>
    <w:rsid w:val="00E60268"/>
    <w:rsid w:val="00E605E2"/>
    <w:rsid w:val="00E6087D"/>
    <w:rsid w:val="00E61047"/>
    <w:rsid w:val="00E62564"/>
    <w:rsid w:val="00E6395C"/>
    <w:rsid w:val="00E63EA6"/>
    <w:rsid w:val="00E644CB"/>
    <w:rsid w:val="00E64793"/>
    <w:rsid w:val="00E6484F"/>
    <w:rsid w:val="00E65AE8"/>
    <w:rsid w:val="00E66344"/>
    <w:rsid w:val="00E66AB6"/>
    <w:rsid w:val="00E67375"/>
    <w:rsid w:val="00E71D41"/>
    <w:rsid w:val="00E72B47"/>
    <w:rsid w:val="00E7390A"/>
    <w:rsid w:val="00E75456"/>
    <w:rsid w:val="00E769DE"/>
    <w:rsid w:val="00E775EB"/>
    <w:rsid w:val="00E80324"/>
    <w:rsid w:val="00E8296A"/>
    <w:rsid w:val="00E83423"/>
    <w:rsid w:val="00E85BD5"/>
    <w:rsid w:val="00E86FAB"/>
    <w:rsid w:val="00E9152B"/>
    <w:rsid w:val="00E925C3"/>
    <w:rsid w:val="00E93B2D"/>
    <w:rsid w:val="00E969E1"/>
    <w:rsid w:val="00EA186A"/>
    <w:rsid w:val="00EA1F31"/>
    <w:rsid w:val="00EA403D"/>
    <w:rsid w:val="00EA4AEC"/>
    <w:rsid w:val="00EA537D"/>
    <w:rsid w:val="00EA5BC7"/>
    <w:rsid w:val="00EB2435"/>
    <w:rsid w:val="00EB35DF"/>
    <w:rsid w:val="00EB55D3"/>
    <w:rsid w:val="00EB597A"/>
    <w:rsid w:val="00EB6048"/>
    <w:rsid w:val="00EB675D"/>
    <w:rsid w:val="00EB7FD3"/>
    <w:rsid w:val="00EC04C3"/>
    <w:rsid w:val="00EC0A84"/>
    <w:rsid w:val="00EC1B40"/>
    <w:rsid w:val="00EC1C3E"/>
    <w:rsid w:val="00EC1F15"/>
    <w:rsid w:val="00EC2919"/>
    <w:rsid w:val="00EC3EEC"/>
    <w:rsid w:val="00EC5455"/>
    <w:rsid w:val="00EC6931"/>
    <w:rsid w:val="00ED02E0"/>
    <w:rsid w:val="00ED02EF"/>
    <w:rsid w:val="00ED0876"/>
    <w:rsid w:val="00ED1984"/>
    <w:rsid w:val="00ED2646"/>
    <w:rsid w:val="00ED60E4"/>
    <w:rsid w:val="00ED63BC"/>
    <w:rsid w:val="00ED77BF"/>
    <w:rsid w:val="00ED7BD1"/>
    <w:rsid w:val="00ED7C7B"/>
    <w:rsid w:val="00EE39D4"/>
    <w:rsid w:val="00EE6628"/>
    <w:rsid w:val="00EE7F18"/>
    <w:rsid w:val="00EF2DB4"/>
    <w:rsid w:val="00EF39A8"/>
    <w:rsid w:val="00EF4DF8"/>
    <w:rsid w:val="00F01468"/>
    <w:rsid w:val="00F03A82"/>
    <w:rsid w:val="00F04EE3"/>
    <w:rsid w:val="00F051B5"/>
    <w:rsid w:val="00F05AA5"/>
    <w:rsid w:val="00F06050"/>
    <w:rsid w:val="00F06724"/>
    <w:rsid w:val="00F07A76"/>
    <w:rsid w:val="00F101BA"/>
    <w:rsid w:val="00F105E7"/>
    <w:rsid w:val="00F1186B"/>
    <w:rsid w:val="00F12DC1"/>
    <w:rsid w:val="00F14808"/>
    <w:rsid w:val="00F14B26"/>
    <w:rsid w:val="00F165A7"/>
    <w:rsid w:val="00F174CB"/>
    <w:rsid w:val="00F17642"/>
    <w:rsid w:val="00F21558"/>
    <w:rsid w:val="00F21E34"/>
    <w:rsid w:val="00F23102"/>
    <w:rsid w:val="00F234BF"/>
    <w:rsid w:val="00F23CD3"/>
    <w:rsid w:val="00F32486"/>
    <w:rsid w:val="00F32948"/>
    <w:rsid w:val="00F351A4"/>
    <w:rsid w:val="00F3576B"/>
    <w:rsid w:val="00F35B79"/>
    <w:rsid w:val="00F36C7B"/>
    <w:rsid w:val="00F37E58"/>
    <w:rsid w:val="00F41233"/>
    <w:rsid w:val="00F415F0"/>
    <w:rsid w:val="00F4202F"/>
    <w:rsid w:val="00F43F22"/>
    <w:rsid w:val="00F45CA5"/>
    <w:rsid w:val="00F463CC"/>
    <w:rsid w:val="00F4704D"/>
    <w:rsid w:val="00F473FA"/>
    <w:rsid w:val="00F47DE0"/>
    <w:rsid w:val="00F5188C"/>
    <w:rsid w:val="00F52552"/>
    <w:rsid w:val="00F52A8F"/>
    <w:rsid w:val="00F52E86"/>
    <w:rsid w:val="00F53C6B"/>
    <w:rsid w:val="00F552E9"/>
    <w:rsid w:val="00F55880"/>
    <w:rsid w:val="00F55B79"/>
    <w:rsid w:val="00F56DB2"/>
    <w:rsid w:val="00F576DD"/>
    <w:rsid w:val="00F60F5F"/>
    <w:rsid w:val="00F61065"/>
    <w:rsid w:val="00F62555"/>
    <w:rsid w:val="00F6294A"/>
    <w:rsid w:val="00F638E2"/>
    <w:rsid w:val="00F6513D"/>
    <w:rsid w:val="00F6570D"/>
    <w:rsid w:val="00F657D0"/>
    <w:rsid w:val="00F66D33"/>
    <w:rsid w:val="00F66DED"/>
    <w:rsid w:val="00F70286"/>
    <w:rsid w:val="00F70F61"/>
    <w:rsid w:val="00F738CF"/>
    <w:rsid w:val="00F76738"/>
    <w:rsid w:val="00F767E0"/>
    <w:rsid w:val="00F80F93"/>
    <w:rsid w:val="00F80FFE"/>
    <w:rsid w:val="00F81C66"/>
    <w:rsid w:val="00F828D7"/>
    <w:rsid w:val="00F8332E"/>
    <w:rsid w:val="00F847DF"/>
    <w:rsid w:val="00F85F17"/>
    <w:rsid w:val="00F87C58"/>
    <w:rsid w:val="00F909CF"/>
    <w:rsid w:val="00F91EBB"/>
    <w:rsid w:val="00F9294B"/>
    <w:rsid w:val="00F92CED"/>
    <w:rsid w:val="00F94376"/>
    <w:rsid w:val="00F954C8"/>
    <w:rsid w:val="00F97E15"/>
    <w:rsid w:val="00FA003D"/>
    <w:rsid w:val="00FA14CF"/>
    <w:rsid w:val="00FA21FE"/>
    <w:rsid w:val="00FA391F"/>
    <w:rsid w:val="00FA4BDF"/>
    <w:rsid w:val="00FA78FD"/>
    <w:rsid w:val="00FB0934"/>
    <w:rsid w:val="00FB16D0"/>
    <w:rsid w:val="00FB3376"/>
    <w:rsid w:val="00FB43E0"/>
    <w:rsid w:val="00FB50F6"/>
    <w:rsid w:val="00FB5E5E"/>
    <w:rsid w:val="00FB62B2"/>
    <w:rsid w:val="00FB62D6"/>
    <w:rsid w:val="00FB73BF"/>
    <w:rsid w:val="00FC1C52"/>
    <w:rsid w:val="00FC37FF"/>
    <w:rsid w:val="00FC3E12"/>
    <w:rsid w:val="00FC43FD"/>
    <w:rsid w:val="00FC4703"/>
    <w:rsid w:val="00FC4E70"/>
    <w:rsid w:val="00FC59F6"/>
    <w:rsid w:val="00FD08D1"/>
    <w:rsid w:val="00FD0A92"/>
    <w:rsid w:val="00FD2D36"/>
    <w:rsid w:val="00FD3F8D"/>
    <w:rsid w:val="00FD5805"/>
    <w:rsid w:val="00FD6D9D"/>
    <w:rsid w:val="00FD7576"/>
    <w:rsid w:val="00FE3211"/>
    <w:rsid w:val="00FE4F70"/>
    <w:rsid w:val="00FE6F35"/>
    <w:rsid w:val="00FE75F7"/>
    <w:rsid w:val="00FE7BD6"/>
    <w:rsid w:val="00FF01C6"/>
    <w:rsid w:val="00FF06B8"/>
    <w:rsid w:val="00FF293F"/>
    <w:rsid w:val="00FF3B7F"/>
    <w:rsid w:val="00FF47CF"/>
    <w:rsid w:val="00FF5F2C"/>
    <w:rsid w:val="00FF6E0E"/>
    <w:rsid w:val="00FF710F"/>
    <w:rsid w:val="00FF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4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4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193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</dc:creator>
  <cp:lastModifiedBy>Johann</cp:lastModifiedBy>
  <cp:revision>6</cp:revision>
  <dcterms:created xsi:type="dcterms:W3CDTF">2013-04-05T15:46:00Z</dcterms:created>
  <dcterms:modified xsi:type="dcterms:W3CDTF">2013-07-12T10:36:00Z</dcterms:modified>
</cp:coreProperties>
</file>